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484DC" w14:textId="75C9C9ED" w:rsidR="00FA79B3" w:rsidRDefault="00E97CF1" w:rsidP="00E020EE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5A707D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00931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5A707D">
        <w:rPr>
          <w:rFonts w:ascii="Times New Roman" w:hAnsi="Times New Roman"/>
          <w:b/>
          <w:sz w:val="24"/>
          <w:szCs w:val="24"/>
          <w:lang w:val="en-US"/>
        </w:rPr>
        <w:t xml:space="preserve">. Detailed information about candidate QTL regions associated with the </w:t>
      </w:r>
      <w:r w:rsidR="005128AE" w:rsidRPr="005A707D">
        <w:rPr>
          <w:rFonts w:ascii="Times New Roman" w:hAnsi="Times New Roman"/>
          <w:b/>
          <w:sz w:val="24"/>
          <w:szCs w:val="24"/>
          <w:lang w:val="en-US"/>
        </w:rPr>
        <w:t xml:space="preserve">residual feed intake </w:t>
      </w:r>
      <w:r w:rsidR="00FD0943" w:rsidRPr="005A707D">
        <w:rPr>
          <w:rFonts w:ascii="Times New Roman" w:hAnsi="Times New Roman"/>
          <w:b/>
          <w:sz w:val="24"/>
          <w:szCs w:val="24"/>
          <w:lang w:val="en-US"/>
        </w:rPr>
        <w:t xml:space="preserve">(RFI) </w:t>
      </w:r>
      <w:r w:rsidR="005128AE" w:rsidRPr="005A707D">
        <w:rPr>
          <w:rFonts w:ascii="Times New Roman" w:hAnsi="Times New Roman"/>
          <w:b/>
          <w:sz w:val="24"/>
          <w:szCs w:val="24"/>
          <w:lang w:val="en-US"/>
        </w:rPr>
        <w:t>by 1Mb SNP window, single SNP and haplotype analy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"/>
        <w:gridCol w:w="1079"/>
        <w:gridCol w:w="1801"/>
        <w:gridCol w:w="1172"/>
        <w:gridCol w:w="896"/>
        <w:gridCol w:w="1203"/>
        <w:gridCol w:w="1499"/>
        <w:gridCol w:w="1442"/>
        <w:gridCol w:w="1251"/>
        <w:gridCol w:w="1615"/>
        <w:gridCol w:w="1613"/>
        <w:tblGridChange w:id="0">
          <w:tblGrid>
            <w:gridCol w:w="649"/>
            <w:gridCol w:w="1079"/>
            <w:gridCol w:w="1801"/>
            <w:gridCol w:w="1172"/>
            <w:gridCol w:w="896"/>
            <w:gridCol w:w="1203"/>
            <w:gridCol w:w="1499"/>
            <w:gridCol w:w="1442"/>
            <w:gridCol w:w="1251"/>
            <w:gridCol w:w="1615"/>
            <w:gridCol w:w="1613"/>
          </w:tblGrid>
        </w:tblGridChange>
      </w:tblGrid>
      <w:tr w:rsidR="005167FB" w:rsidRPr="005A707D" w14:paraId="669EAA5F" w14:textId="77777777" w:rsidTr="005167FB">
        <w:tc>
          <w:tcPr>
            <w:tcW w:w="228" w:type="pct"/>
          </w:tcPr>
          <w:p w14:paraId="71C9F5A3" w14:textId="77777777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SC</w:t>
            </w:r>
          </w:p>
        </w:tc>
        <w:tc>
          <w:tcPr>
            <w:tcW w:w="379" w:type="pct"/>
          </w:tcPr>
          <w:p w14:paraId="6BE16905" w14:textId="4AE3F97B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Location</w:t>
            </w:r>
            <w:r w:rsidR="00446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(start-end) in Mb</w:t>
            </w:r>
            <w:r w:rsidRPr="00304F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@</w:t>
            </w:r>
          </w:p>
        </w:tc>
        <w:tc>
          <w:tcPr>
            <w:tcW w:w="633" w:type="pct"/>
          </w:tcPr>
          <w:p w14:paraId="4186D9EE" w14:textId="64700362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Mb SNP window</w:t>
            </w:r>
          </w:p>
        </w:tc>
        <w:tc>
          <w:tcPr>
            <w:tcW w:w="412" w:type="pct"/>
          </w:tcPr>
          <w:p w14:paraId="6D6355B3" w14:textId="77777777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cent genetic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variance explained</w:t>
            </w:r>
          </w:p>
        </w:tc>
        <w:tc>
          <w:tcPr>
            <w:tcW w:w="315" w:type="pct"/>
          </w:tcPr>
          <w:p w14:paraId="0602A8BC" w14:textId="23CC75A4" w:rsidR="000E2FB2" w:rsidRPr="005A707D" w:rsidRDefault="00DD6021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PA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E2FB2"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P &gt; 0) </w:t>
            </w:r>
          </w:p>
        </w:tc>
        <w:tc>
          <w:tcPr>
            <w:tcW w:w="423" w:type="pct"/>
          </w:tcPr>
          <w:p w14:paraId="2F0FD81D" w14:textId="77777777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27" w:type="pct"/>
          </w:tcPr>
          <w:p w14:paraId="0DE2A3A2" w14:textId="77777777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up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07" w:type="pct"/>
          </w:tcPr>
          <w:p w14:paraId="4AAC4230" w14:textId="7C83150A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 w:rsidR="00A15B2C">
              <w:rPr>
                <w:rFonts w:ascii="Times New Roman" w:hAnsi="Times New Roman"/>
                <w:sz w:val="24"/>
                <w:szCs w:val="24"/>
                <w:lang w:val="en-US"/>
              </w:rPr>
              <w:t>within 1Mb downst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440" w:type="pct"/>
          </w:tcPr>
          <w:p w14:paraId="4D73F817" w14:textId="404C3682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Previously reported important QTL at the SNP window</w:t>
            </w:r>
          </w:p>
        </w:tc>
        <w:tc>
          <w:tcPr>
            <w:tcW w:w="568" w:type="pct"/>
          </w:tcPr>
          <w:p w14:paraId="75015D39" w14:textId="77777777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sociated single SNPs (position in Mb) within the 1Mb window**</w:t>
            </w:r>
          </w:p>
        </w:tc>
        <w:tc>
          <w:tcPr>
            <w:tcW w:w="567" w:type="pct"/>
          </w:tcPr>
          <w:p w14:paraId="50624FDD" w14:textId="77777777" w:rsidR="000E2FB2" w:rsidRPr="005A707D" w:rsidRDefault="000E2FB2" w:rsidP="005167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sociated haplotypes within the 1Mb window***</w:t>
            </w:r>
          </w:p>
        </w:tc>
      </w:tr>
      <w:tr w:rsidR="005167FB" w:rsidRPr="005A707D" w14:paraId="099D7E79" w14:textId="77777777" w:rsidTr="005167FB">
        <w:tc>
          <w:tcPr>
            <w:tcW w:w="228" w:type="pct"/>
          </w:tcPr>
          <w:p w14:paraId="6FFAFD9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0ADF6619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59.00 - 59.98</w:t>
            </w:r>
          </w:p>
        </w:tc>
        <w:tc>
          <w:tcPr>
            <w:tcW w:w="633" w:type="pct"/>
          </w:tcPr>
          <w:p w14:paraId="375C714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H3GA0040291-MARC0009335</w:t>
            </w:r>
          </w:p>
        </w:tc>
        <w:tc>
          <w:tcPr>
            <w:tcW w:w="412" w:type="pct"/>
          </w:tcPr>
          <w:p w14:paraId="70725A0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15" w:type="pct"/>
          </w:tcPr>
          <w:p w14:paraId="6DF3AE7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423" w:type="pct"/>
          </w:tcPr>
          <w:p w14:paraId="38788D1B" w14:textId="59546F86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PR137,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LYST, GNG4, B3GALN</w:t>
            </w: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TBCE</w:t>
            </w:r>
          </w:p>
        </w:tc>
        <w:tc>
          <w:tcPr>
            <w:tcW w:w="527" w:type="pct"/>
          </w:tcPr>
          <w:p w14:paraId="03CA0D1E" w14:textId="77777777" w:rsidR="000E2FB2" w:rsidRPr="00A15B2C" w:rsidRDefault="00A15B2C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15B2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TR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ACTN2, HEATR1, LGALS8, EDARAD</w:t>
            </w:r>
            <w:r w:rsidRPr="00A15B2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Y-RNA</w:t>
            </w:r>
          </w:p>
        </w:tc>
        <w:tc>
          <w:tcPr>
            <w:tcW w:w="507" w:type="pct"/>
          </w:tcPr>
          <w:p w14:paraId="7965F63C" w14:textId="77777777" w:rsidR="000E2FB2" w:rsidRPr="009500CE" w:rsidRDefault="009500CE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500C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A18, SNORA14, GGPS1, ARID4B, RBM34, TOMM20, TARBP1, C1ORF31, SLC35F3</w:t>
            </w:r>
          </w:p>
        </w:tc>
        <w:tc>
          <w:tcPr>
            <w:tcW w:w="440" w:type="pct"/>
          </w:tcPr>
          <w:p w14:paraId="57A460CB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aily feed intake and body weight</w:t>
            </w:r>
          </w:p>
        </w:tc>
        <w:tc>
          <w:tcPr>
            <w:tcW w:w="568" w:type="pct"/>
          </w:tcPr>
          <w:p w14:paraId="58223578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336A21BF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0157E24F" w14:textId="77777777" w:rsidTr="005167FB">
        <w:tc>
          <w:tcPr>
            <w:tcW w:w="228" w:type="pct"/>
          </w:tcPr>
          <w:p w14:paraId="7A099283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9" w:type="pct"/>
          </w:tcPr>
          <w:p w14:paraId="5C46B262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39.01 - 39.98</w:t>
            </w:r>
          </w:p>
        </w:tc>
        <w:tc>
          <w:tcPr>
            <w:tcW w:w="633" w:type="pct"/>
          </w:tcPr>
          <w:p w14:paraId="1F36511D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040519-ASGA0032851</w:t>
            </w:r>
          </w:p>
        </w:tc>
        <w:tc>
          <w:tcPr>
            <w:tcW w:w="412" w:type="pct"/>
          </w:tcPr>
          <w:p w14:paraId="01D2948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15" w:type="pct"/>
          </w:tcPr>
          <w:p w14:paraId="06982A4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169B951C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TBD9, GLO1, DNAH8, GLP1R, KCNK5, KCNK17</w:t>
            </w:r>
          </w:p>
        </w:tc>
        <w:tc>
          <w:tcPr>
            <w:tcW w:w="527" w:type="pct"/>
          </w:tcPr>
          <w:p w14:paraId="69B40211" w14:textId="77777777" w:rsidR="000E2FB2" w:rsidRPr="00F33CB5" w:rsidRDefault="00AB1BF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33CB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DGA1, ZFAND3, BTBD9</w:t>
            </w:r>
          </w:p>
        </w:tc>
        <w:tc>
          <w:tcPr>
            <w:tcW w:w="507" w:type="pct"/>
          </w:tcPr>
          <w:p w14:paraId="39C02BE4" w14:textId="215B4001" w:rsidR="000E2FB2" w:rsidRPr="00B06BDB" w:rsidRDefault="00B06BD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06BD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6,</w:t>
            </w:r>
            <w:r w:rsidR="003532D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B06BD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IF6, DAAM2, MOCS1, LRFN2</w:t>
            </w:r>
          </w:p>
        </w:tc>
        <w:tc>
          <w:tcPr>
            <w:tcW w:w="440" w:type="pct"/>
          </w:tcPr>
          <w:p w14:paraId="1C60A698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568" w:type="pct"/>
          </w:tcPr>
          <w:p w14:paraId="42E3C3C0" w14:textId="17474D36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H3GA0020982 (39.53)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GA0040598 (39.90)</w:t>
            </w:r>
          </w:p>
        </w:tc>
        <w:tc>
          <w:tcPr>
            <w:tcW w:w="567" w:type="pct"/>
          </w:tcPr>
          <w:p w14:paraId="16F2F2C3" w14:textId="431F5353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DIAS0000368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H3GA0020971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-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40539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-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M1GA0010069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-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ASGA0032785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DB411B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-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H3GA0020982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H3GA0020988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40570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E020E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167FB" w:rsidRPr="005A707D" w14:paraId="0DAC9761" w14:textId="77777777" w:rsidTr="005167FB">
        <w:tc>
          <w:tcPr>
            <w:tcW w:w="228" w:type="pct"/>
          </w:tcPr>
          <w:p w14:paraId="23919E68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79" w:type="pct"/>
          </w:tcPr>
          <w:p w14:paraId="2476CDFB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6.06 - 16.97</w:t>
            </w:r>
          </w:p>
        </w:tc>
        <w:tc>
          <w:tcPr>
            <w:tcW w:w="633" w:type="pct"/>
          </w:tcPr>
          <w:p w14:paraId="7CC8DF1F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038863-DRGA0007204</w:t>
            </w:r>
          </w:p>
        </w:tc>
        <w:tc>
          <w:tcPr>
            <w:tcW w:w="412" w:type="pct"/>
          </w:tcPr>
          <w:p w14:paraId="4124B50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5" w:type="pct"/>
          </w:tcPr>
          <w:p w14:paraId="3841295A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423" w:type="pct"/>
          </w:tcPr>
          <w:p w14:paraId="36DC45CD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D4, MBOAT1, E2F3, CDKAL1</w:t>
            </w:r>
          </w:p>
        </w:tc>
        <w:tc>
          <w:tcPr>
            <w:tcW w:w="527" w:type="pct"/>
          </w:tcPr>
          <w:p w14:paraId="3B6E96B9" w14:textId="77777777" w:rsidR="000E2FB2" w:rsidRDefault="00F33CB5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3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F33CB5">
              <w:rPr>
                <w:rFonts w:ascii="Times New Roman" w:hAnsi="Times New Roman"/>
                <w:color w:val="000000"/>
                <w:sz w:val="24"/>
                <w:szCs w:val="24"/>
              </w:rPr>
              <w:t>annotated</w:t>
            </w:r>
            <w:proofErr w:type="spellEnd"/>
            <w:r w:rsidRPr="00F33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07" w:type="pct"/>
          </w:tcPr>
          <w:p w14:paraId="1C991B77" w14:textId="77777777" w:rsidR="000E2FB2" w:rsidRPr="002610FA" w:rsidRDefault="002610FA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610F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X4, CDKAL1</w:t>
            </w:r>
          </w:p>
        </w:tc>
        <w:tc>
          <w:tcPr>
            <w:tcW w:w="440" w:type="pct"/>
          </w:tcPr>
          <w:p w14:paraId="38BF590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ly</w:t>
            </w:r>
            <w:proofErr w:type="spellEnd"/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68" w:type="pct"/>
          </w:tcPr>
          <w:p w14:paraId="1FC84A1A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43D99818" w14:textId="3E18ED8A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SI0009829 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SGA0031485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38950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31489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020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38953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07199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07201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37047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6E796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167FB" w:rsidRPr="005A707D" w14:paraId="1F457B1C" w14:textId="77777777" w:rsidTr="005167FB">
        <w:tc>
          <w:tcPr>
            <w:tcW w:w="228" w:type="pct"/>
          </w:tcPr>
          <w:p w14:paraId="313822BB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5199262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90.03 - 90.96</w:t>
            </w:r>
          </w:p>
        </w:tc>
        <w:tc>
          <w:tcPr>
            <w:tcW w:w="633" w:type="pct"/>
          </w:tcPr>
          <w:p w14:paraId="7B59147B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SGA0064826-ALGA0079379</w:t>
            </w:r>
          </w:p>
        </w:tc>
        <w:tc>
          <w:tcPr>
            <w:tcW w:w="412" w:type="pct"/>
          </w:tcPr>
          <w:p w14:paraId="2373B7F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</w:tcPr>
          <w:p w14:paraId="2965F76B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423" w:type="pct"/>
          </w:tcPr>
          <w:p w14:paraId="47D1988A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5S - </w:t>
            </w:r>
            <w:proofErr w:type="spellStart"/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527" w:type="pct"/>
          </w:tcPr>
          <w:p w14:paraId="4ED5C9B6" w14:textId="77777777" w:rsidR="000E2FB2" w:rsidRPr="00F33CB5" w:rsidRDefault="00F33CB5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33CB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H2D4B</w:t>
            </w:r>
          </w:p>
        </w:tc>
        <w:tc>
          <w:tcPr>
            <w:tcW w:w="507" w:type="pct"/>
          </w:tcPr>
          <w:p w14:paraId="7AA83450" w14:textId="77777777" w:rsidR="000E2FB2" w:rsidRPr="00476F7C" w:rsidRDefault="00476F7C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76F7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6, SNORA31, NRG3, Novel </w:t>
            </w:r>
            <w:proofErr w:type="spellStart"/>
            <w:r w:rsidRPr="00476F7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440" w:type="pct"/>
          </w:tcPr>
          <w:p w14:paraId="21EBE22B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d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ly gain and body weight</w:t>
            </w:r>
          </w:p>
        </w:tc>
        <w:tc>
          <w:tcPr>
            <w:tcW w:w="568" w:type="pct"/>
          </w:tcPr>
          <w:p w14:paraId="0842D7E3" w14:textId="7F99AD2D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41088 (90.28)</w:t>
            </w:r>
            <w:r w:rsidR="00914B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14B04">
              <w:rPr>
                <w:rFonts w:ascii="Times New Roman" w:hAnsi="Times New Roman"/>
                <w:sz w:val="24"/>
                <w:szCs w:val="24"/>
                <w:lang w:val="en-US"/>
              </w:rPr>
              <w:t>ASGA0064841 (90.33)</w:t>
            </w:r>
            <w:r w:rsidR="00914B04" w:rsidRPr="00914B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14B04">
              <w:rPr>
                <w:rFonts w:ascii="Times New Roman" w:hAnsi="Times New Roman"/>
                <w:sz w:val="24"/>
                <w:szCs w:val="24"/>
                <w:lang w:val="en-US"/>
              </w:rPr>
              <w:t>ASGA0064844 (90.36)</w:t>
            </w:r>
            <w:r w:rsidR="00914B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14B04">
              <w:rPr>
                <w:rFonts w:ascii="Times New Roman" w:hAnsi="Times New Roman"/>
                <w:sz w:val="24"/>
                <w:szCs w:val="24"/>
                <w:lang w:val="en-US"/>
              </w:rPr>
              <w:t>ALGA0079359 (90.45)</w:t>
            </w:r>
            <w:r w:rsidR="00914B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14B04">
              <w:rPr>
                <w:rFonts w:ascii="Times New Roman" w:hAnsi="Times New Roman"/>
                <w:sz w:val="24"/>
                <w:szCs w:val="24"/>
                <w:lang w:val="en-US"/>
              </w:rPr>
              <w:t>ASGA0064847 (90.48)</w:t>
            </w:r>
            <w:r w:rsidR="00AA12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SGA0064852 (90.58)</w:t>
            </w:r>
            <w:r w:rsidR="00AA12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88303 (90.79)</w:t>
            </w:r>
            <w:r w:rsidR="00AA12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14176 (90.82)</w:t>
            </w:r>
            <w:r w:rsidR="00AA12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14177 (90.86)</w:t>
            </w:r>
            <w:r w:rsidR="00AA12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75 (90.92)</w:t>
            </w:r>
          </w:p>
        </w:tc>
        <w:tc>
          <w:tcPr>
            <w:tcW w:w="567" w:type="pct"/>
          </w:tcPr>
          <w:p w14:paraId="6E0A6159" w14:textId="2DCF39DE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66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lastRenderedPageBreak/>
              <w:t>Haplotype 1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38712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41088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RGA0014176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14177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7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; </w:t>
            </w:r>
            <w:r w:rsidRPr="0095166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2</w:t>
            </w:r>
            <w:r w:rsidR="006E35E5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SGA0064824</w:t>
            </w:r>
            <w:r w:rsidR="006E35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6E35E5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6E35E5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ALGA0079331</w:t>
            </w:r>
            <w:r w:rsidR="00C161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C1617C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C1617C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ASGA0064826</w:t>
            </w:r>
            <w:r w:rsidR="00C161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C1617C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C1617C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MARC0073576</w:t>
            </w:r>
            <w:r w:rsidR="00C161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C1617C">
              <w:rPr>
                <w:rFonts w:ascii="Times New Roman" w:hAnsi="Times New Roman"/>
                <w:sz w:val="24"/>
                <w:szCs w:val="24"/>
                <w:lang w:val="pt-BR"/>
              </w:rPr>
              <w:t>);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95166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3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H3GA0041215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79341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79343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INRA0045306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79346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79348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MARC0041088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LGA0079351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SGA0064841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ASGA006484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4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4F75FD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4F75F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5167FB" w:rsidRPr="005A707D" w14:paraId="23DE2F11" w14:textId="77777777" w:rsidTr="005167FB">
        <w:tc>
          <w:tcPr>
            <w:tcW w:w="228" w:type="pct"/>
          </w:tcPr>
          <w:p w14:paraId="4790AAAD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79" w:type="pct"/>
          </w:tcPr>
          <w:p w14:paraId="13F08FF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11.01 - 111.94</w:t>
            </w:r>
          </w:p>
        </w:tc>
        <w:tc>
          <w:tcPr>
            <w:tcW w:w="633" w:type="pct"/>
          </w:tcPr>
          <w:p w14:paraId="0ECF6D11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MARC0103716-DRGA0003323</w:t>
            </w:r>
          </w:p>
        </w:tc>
        <w:tc>
          <w:tcPr>
            <w:tcW w:w="412" w:type="pct"/>
          </w:tcPr>
          <w:p w14:paraId="4697EE7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15" w:type="pct"/>
          </w:tcPr>
          <w:p w14:paraId="4DA3CAB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423" w:type="pct"/>
          </w:tcPr>
          <w:p w14:paraId="1FA4512E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CO4C1</w:t>
            </w:r>
          </w:p>
        </w:tc>
        <w:tc>
          <w:tcPr>
            <w:tcW w:w="527" w:type="pct"/>
          </w:tcPr>
          <w:p w14:paraId="7DCB19DD" w14:textId="77777777" w:rsidR="000E2FB2" w:rsidRPr="00F33CB5" w:rsidRDefault="00F33CB5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33CB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M174A, ST8SIA4</w:t>
            </w:r>
          </w:p>
        </w:tc>
        <w:tc>
          <w:tcPr>
            <w:tcW w:w="507" w:type="pct"/>
          </w:tcPr>
          <w:p w14:paraId="73AC306A" w14:textId="77777777" w:rsidR="000E2FB2" w:rsidRPr="009F30BD" w:rsidRDefault="009F30BD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F30B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D112, 5S_rRNA, C5orf30, SLCO4C1, SLCO6A1, PAM, GIN1</w:t>
            </w:r>
          </w:p>
        </w:tc>
        <w:tc>
          <w:tcPr>
            <w:tcW w:w="440" w:type="pct"/>
          </w:tcPr>
          <w:p w14:paraId="2FCA3989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568" w:type="pct"/>
          </w:tcPr>
          <w:p w14:paraId="7C0E0D50" w14:textId="77777777" w:rsidR="000E2FB2" w:rsidRPr="005A707D" w:rsidRDefault="000E2FB2" w:rsidP="005A70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03319 (111.51)</w:t>
            </w:r>
          </w:p>
        </w:tc>
        <w:tc>
          <w:tcPr>
            <w:tcW w:w="567" w:type="pct"/>
          </w:tcPr>
          <w:p w14:paraId="4221C061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26EA546D" w14:textId="77777777" w:rsidTr="005167FB">
        <w:tc>
          <w:tcPr>
            <w:tcW w:w="228" w:type="pct"/>
          </w:tcPr>
          <w:p w14:paraId="1DC0733F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7B120A1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4.11 – 4.99</w:t>
            </w:r>
          </w:p>
        </w:tc>
        <w:tc>
          <w:tcPr>
            <w:tcW w:w="633" w:type="pct"/>
          </w:tcPr>
          <w:p w14:paraId="7E19AB6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074381-H3GA0038441</w:t>
            </w:r>
          </w:p>
        </w:tc>
        <w:tc>
          <w:tcPr>
            <w:tcW w:w="412" w:type="pct"/>
          </w:tcPr>
          <w:p w14:paraId="39D29911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15" w:type="pct"/>
          </w:tcPr>
          <w:p w14:paraId="5F46EFA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3F63ADC8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C18A1, ATP6V1B2, LZTS1</w:t>
            </w:r>
          </w:p>
        </w:tc>
        <w:tc>
          <w:tcPr>
            <w:tcW w:w="527" w:type="pct"/>
          </w:tcPr>
          <w:p w14:paraId="6E0EB7A2" w14:textId="77777777" w:rsidR="000E2FB2" w:rsidRPr="00F7748A" w:rsidRDefault="00F7748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UH, NFIL3, ROR2, SPTLC1</w:t>
            </w:r>
          </w:p>
        </w:tc>
        <w:tc>
          <w:tcPr>
            <w:tcW w:w="507" w:type="pct"/>
          </w:tcPr>
          <w:p w14:paraId="45A7A3DC" w14:textId="77777777" w:rsidR="000E2FB2" w:rsidRPr="009F30BD" w:rsidRDefault="009F30BD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F30B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A25</w:t>
            </w:r>
          </w:p>
        </w:tc>
        <w:tc>
          <w:tcPr>
            <w:tcW w:w="440" w:type="pct"/>
          </w:tcPr>
          <w:p w14:paraId="4B45F8E0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No reported QTL</w:t>
            </w:r>
          </w:p>
        </w:tc>
        <w:tc>
          <w:tcPr>
            <w:tcW w:w="568" w:type="pct"/>
          </w:tcPr>
          <w:p w14:paraId="56698DED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2A76B429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0E8D420D" w14:textId="77777777" w:rsidTr="005167FB">
        <w:tc>
          <w:tcPr>
            <w:tcW w:w="228" w:type="pct"/>
          </w:tcPr>
          <w:p w14:paraId="06B590A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9" w:type="pct"/>
          </w:tcPr>
          <w:p w14:paraId="7E7BDD5D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3.00 - 13.97</w:t>
            </w:r>
          </w:p>
        </w:tc>
        <w:tc>
          <w:tcPr>
            <w:tcW w:w="633" w:type="pct"/>
          </w:tcPr>
          <w:p w14:paraId="70E8328A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H3GA0026577-ALGA0051489</w:t>
            </w:r>
          </w:p>
        </w:tc>
        <w:tc>
          <w:tcPr>
            <w:tcW w:w="412" w:type="pct"/>
          </w:tcPr>
          <w:p w14:paraId="16E7DEC8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15" w:type="pct"/>
          </w:tcPr>
          <w:p w14:paraId="585A61D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1E6958DE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K1,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QP11, CLNS1A, RSF-1, KCTD14, THRSP, NDUFC2, ALG8, C11ORF67, INTS4</w:t>
            </w:r>
          </w:p>
        </w:tc>
        <w:tc>
          <w:tcPr>
            <w:tcW w:w="527" w:type="pct"/>
          </w:tcPr>
          <w:p w14:paraId="4A83009C" w14:textId="77777777" w:rsidR="000E2FB2" w:rsidRPr="00F7748A" w:rsidRDefault="00F7748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KU, ACER3, FTH1, ACER3, B3GNT6, CAPN5, MYO7A, LOC100524885, GDPD4</w:t>
            </w:r>
          </w:p>
        </w:tc>
        <w:tc>
          <w:tcPr>
            <w:tcW w:w="507" w:type="pct"/>
          </w:tcPr>
          <w:p w14:paraId="1EBB30D9" w14:textId="77777777" w:rsidR="000E2FB2" w:rsidRPr="006F2B2B" w:rsidRDefault="006F2B2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F2B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B2, NARS2</w:t>
            </w:r>
          </w:p>
        </w:tc>
        <w:tc>
          <w:tcPr>
            <w:tcW w:w="440" w:type="pct"/>
          </w:tcPr>
          <w:p w14:paraId="0E4DB5F3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feed intake and body weight</w:t>
            </w:r>
          </w:p>
        </w:tc>
        <w:tc>
          <w:tcPr>
            <w:tcW w:w="568" w:type="pct"/>
          </w:tcPr>
          <w:p w14:paraId="5649D8D5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6A104E00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4363E8D6" w14:textId="77777777" w:rsidTr="005167FB">
        <w:tc>
          <w:tcPr>
            <w:tcW w:w="228" w:type="pct"/>
          </w:tcPr>
          <w:p w14:paraId="5C2B9D5A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9" w:type="pct"/>
          </w:tcPr>
          <w:p w14:paraId="10405B1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20.01 - 20.95</w:t>
            </w:r>
          </w:p>
        </w:tc>
        <w:tc>
          <w:tcPr>
            <w:tcW w:w="633" w:type="pct"/>
          </w:tcPr>
          <w:p w14:paraId="0FF44413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031069-ALGA0031122</w:t>
            </w:r>
          </w:p>
        </w:tc>
        <w:tc>
          <w:tcPr>
            <w:tcW w:w="412" w:type="pct"/>
          </w:tcPr>
          <w:p w14:paraId="28E44CE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</w:tcPr>
          <w:p w14:paraId="5966A55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423" w:type="pct"/>
          </w:tcPr>
          <w:p w14:paraId="51E0C9C6" w14:textId="01EBCA5A" w:rsidR="000E2FB2" w:rsidRPr="005A707D" w:rsidRDefault="000E2FB2" w:rsidP="00DD602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OXC5,MIR615, HOXC4,</w:t>
            </w:r>
            <w:r w:rsidR="00DD602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N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ovel </w:t>
            </w: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rotein coding, HNRNPA1L2, NFE2, </w:t>
            </w: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COPZ1, MIR148B, </w:t>
            </w:r>
            <w:proofErr w:type="spellStart"/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ZNF385A, ITGA5, GTSF1, PDE1B, NCKAP1L, KIAA0748, U6, NEUROD4</w:t>
            </w:r>
          </w:p>
        </w:tc>
        <w:tc>
          <w:tcPr>
            <w:tcW w:w="527" w:type="pct"/>
          </w:tcPr>
          <w:p w14:paraId="37A9975C" w14:textId="77777777" w:rsidR="000E2FB2" w:rsidRPr="00F7748A" w:rsidRDefault="00F7748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MIR615, U6, ATP5G2, CALCOCO1, ATP5G2, HOXC12, HOXC13, HOXC10, HOXC8, HOXD11, </w:t>
            </w: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HOXC5, HOXC6, SP1, AMHR2, PRR13, PCBP2, MAP3K12, TARBP2, NPFF, ATF7</w:t>
            </w:r>
          </w:p>
        </w:tc>
        <w:tc>
          <w:tcPr>
            <w:tcW w:w="507" w:type="pct"/>
          </w:tcPr>
          <w:p w14:paraId="00206384" w14:textId="77777777" w:rsidR="000E2FB2" w:rsidRPr="006F2B2B" w:rsidRDefault="006F2B2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F2B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OR10C1, OR6C3, OR6C4, OR6C65, OR6C76, OR6C6</w:t>
            </w:r>
          </w:p>
        </w:tc>
        <w:tc>
          <w:tcPr>
            <w:tcW w:w="440" w:type="pct"/>
          </w:tcPr>
          <w:p w14:paraId="7596702E" w14:textId="4DBE83DC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gain</w:t>
            </w:r>
            <w:r w:rsidR="00B243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nd body weight</w:t>
            </w:r>
          </w:p>
        </w:tc>
        <w:tc>
          <w:tcPr>
            <w:tcW w:w="568" w:type="pct"/>
          </w:tcPr>
          <w:p w14:paraId="275A7B84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554140E8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25A7C62E" w14:textId="77777777" w:rsidTr="005167FB">
        <w:tc>
          <w:tcPr>
            <w:tcW w:w="228" w:type="pct"/>
          </w:tcPr>
          <w:p w14:paraId="6AE82A7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79" w:type="pct"/>
          </w:tcPr>
          <w:p w14:paraId="67B0FC9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2.03 - 2.99</w:t>
            </w:r>
          </w:p>
        </w:tc>
        <w:tc>
          <w:tcPr>
            <w:tcW w:w="633" w:type="pct"/>
          </w:tcPr>
          <w:p w14:paraId="0BD6973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SGA0060441-ALGA0074320</w:t>
            </w:r>
          </w:p>
        </w:tc>
        <w:tc>
          <w:tcPr>
            <w:tcW w:w="412" w:type="pct"/>
          </w:tcPr>
          <w:p w14:paraId="42736CC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</w:tcPr>
          <w:p w14:paraId="6120BB53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423" w:type="pct"/>
          </w:tcPr>
          <w:p w14:paraId="3FBF3F5C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H2D4B</w:t>
            </w:r>
          </w:p>
        </w:tc>
        <w:tc>
          <w:tcPr>
            <w:tcW w:w="527" w:type="pct"/>
          </w:tcPr>
          <w:p w14:paraId="26EE8EF4" w14:textId="77777777" w:rsidR="000E2FB2" w:rsidRPr="00F7748A" w:rsidRDefault="00F7748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CISBP2, SEMA4D, GADD45G</w:t>
            </w:r>
          </w:p>
        </w:tc>
        <w:tc>
          <w:tcPr>
            <w:tcW w:w="507" w:type="pct"/>
          </w:tcPr>
          <w:p w14:paraId="28EEFB03" w14:textId="77777777" w:rsidR="000E2FB2" w:rsidRPr="00C507FB" w:rsidRDefault="00C507F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07F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UH, NFIL3, ROR2, SPTLC1</w:t>
            </w:r>
          </w:p>
        </w:tc>
        <w:tc>
          <w:tcPr>
            <w:tcW w:w="440" w:type="pct"/>
          </w:tcPr>
          <w:p w14:paraId="732069CB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No reported QTL</w:t>
            </w:r>
          </w:p>
        </w:tc>
        <w:tc>
          <w:tcPr>
            <w:tcW w:w="568" w:type="pct"/>
          </w:tcPr>
          <w:p w14:paraId="3D878A6E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13D67734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167FB" w:rsidRPr="005A707D" w14:paraId="6294A75E" w14:textId="77777777" w:rsidTr="005167FB">
        <w:tc>
          <w:tcPr>
            <w:tcW w:w="228" w:type="pct"/>
          </w:tcPr>
          <w:p w14:paraId="306AA6B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068A38F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89.01 - 89.67</w:t>
            </w:r>
          </w:p>
        </w:tc>
        <w:tc>
          <w:tcPr>
            <w:tcW w:w="633" w:type="pct"/>
          </w:tcPr>
          <w:p w14:paraId="7FB8DD1B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079296-ALGA0079331</w:t>
            </w:r>
          </w:p>
        </w:tc>
        <w:tc>
          <w:tcPr>
            <w:tcW w:w="412" w:type="pct"/>
          </w:tcPr>
          <w:p w14:paraId="72075289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15" w:type="pct"/>
          </w:tcPr>
          <w:p w14:paraId="1DF64A2F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423" w:type="pct"/>
          </w:tcPr>
          <w:p w14:paraId="0C889CA8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CD5, </w:t>
            </w:r>
            <w:proofErr w:type="spellStart"/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="00DD602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ovel </w:t>
            </w: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 - coding, ENOPH1, HNRPDL, HNRNPD, RASGEF</w:t>
            </w:r>
            <w:r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1B</w:t>
            </w:r>
          </w:p>
        </w:tc>
        <w:tc>
          <w:tcPr>
            <w:tcW w:w="527" w:type="pct"/>
          </w:tcPr>
          <w:p w14:paraId="6FEE999E" w14:textId="77777777" w:rsidR="000E2FB2" w:rsidRPr="00F7748A" w:rsidRDefault="00F7748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PPIF, ANXA11, PLAC9, C10orf57, SFTPD, MBL1, SFTPA1, MAT1A, DYDC1, DYDC2, C10ORF58, </w:t>
            </w: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TSPAN14, SH2D4B, ZMIZ1</w:t>
            </w:r>
          </w:p>
        </w:tc>
        <w:tc>
          <w:tcPr>
            <w:tcW w:w="507" w:type="pct"/>
          </w:tcPr>
          <w:p w14:paraId="2F883245" w14:textId="77777777" w:rsidR="000E2FB2" w:rsidRPr="00AE188A" w:rsidRDefault="00AE188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E18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5S_rRNA</w:t>
            </w:r>
          </w:p>
        </w:tc>
        <w:tc>
          <w:tcPr>
            <w:tcW w:w="440" w:type="pct"/>
          </w:tcPr>
          <w:p w14:paraId="16FD3BE3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verage daily feed intake </w:t>
            </w:r>
          </w:p>
        </w:tc>
        <w:tc>
          <w:tcPr>
            <w:tcW w:w="568" w:type="pct"/>
          </w:tcPr>
          <w:p w14:paraId="2FF37CBD" w14:textId="47E1ABF4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57510 (89.05)</w:t>
            </w:r>
            <w:r w:rsidR="005E4E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29597 (89.07)</w:t>
            </w:r>
            <w:r w:rsidR="009C62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64809 (89.17)</w:t>
            </w:r>
            <w:r w:rsidR="009C62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75340 (89.43)</w:t>
            </w:r>
            <w:r w:rsidR="009C62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14154 (89.49)</w:t>
            </w:r>
            <w:r w:rsidR="003153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3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 (89.52)</w:t>
            </w:r>
          </w:p>
        </w:tc>
        <w:tc>
          <w:tcPr>
            <w:tcW w:w="567" w:type="pct"/>
          </w:tcPr>
          <w:p w14:paraId="3E33C18A" w14:textId="5BE8ABA8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MARC0057510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29597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07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08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64809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6481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H3GA0041207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18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27659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H3GA0041209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64820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ARC0075340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64823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DRGA0014154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LGA0079330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8505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167FB" w:rsidRPr="005A707D" w14:paraId="2BF641CC" w14:textId="77777777" w:rsidTr="005167FB">
        <w:tc>
          <w:tcPr>
            <w:tcW w:w="228" w:type="pct"/>
          </w:tcPr>
          <w:p w14:paraId="7BE5B1FD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379" w:type="pct"/>
          </w:tcPr>
          <w:p w14:paraId="35EA25E1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45.00 - 145.97</w:t>
            </w:r>
          </w:p>
        </w:tc>
        <w:tc>
          <w:tcPr>
            <w:tcW w:w="633" w:type="pct"/>
          </w:tcPr>
          <w:p w14:paraId="72BC030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103902-MARC0034664</w:t>
            </w:r>
          </w:p>
        </w:tc>
        <w:tc>
          <w:tcPr>
            <w:tcW w:w="412" w:type="pct"/>
          </w:tcPr>
          <w:p w14:paraId="31CCF8AA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5" w:type="pct"/>
          </w:tcPr>
          <w:p w14:paraId="1F6C526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423" w:type="pct"/>
          </w:tcPr>
          <w:p w14:paraId="19A2C9B6" w14:textId="77777777" w:rsidR="000E2FB2" w:rsidRPr="005A707D" w:rsidRDefault="000E2FB2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CD5,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RNA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r w:rsidR="00DD602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ENOPH1, HNRPDL, HNRNPD, </w:t>
            </w: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RASGEF1B</w:t>
            </w:r>
          </w:p>
        </w:tc>
        <w:tc>
          <w:tcPr>
            <w:tcW w:w="527" w:type="pct"/>
          </w:tcPr>
          <w:p w14:paraId="152101BE" w14:textId="77777777" w:rsidR="000E2FB2" w:rsidRPr="00F7748A" w:rsidRDefault="00F7748A" w:rsidP="00CE512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7748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AGPAT9, FAM175A, HELQ, HPSE, COQ2, PLAC8, COPS4, LIN54, THAP9, SEC31A, SCD5</w:t>
            </w:r>
          </w:p>
        </w:tc>
        <w:tc>
          <w:tcPr>
            <w:tcW w:w="507" w:type="pct"/>
          </w:tcPr>
          <w:p w14:paraId="2E4C9976" w14:textId="77777777" w:rsidR="000E2FB2" w:rsidRPr="00F457D8" w:rsidRDefault="00F457D8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57D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KG2, BMP3, C4orf22, FGF5, PRDM8, ANTXR2, HMGB3, IFI44</w:t>
            </w:r>
          </w:p>
        </w:tc>
        <w:tc>
          <w:tcPr>
            <w:tcW w:w="440" w:type="pct"/>
          </w:tcPr>
          <w:p w14:paraId="4BA809A0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Weight of ovary</w:t>
            </w:r>
          </w:p>
        </w:tc>
        <w:tc>
          <w:tcPr>
            <w:tcW w:w="568" w:type="pct"/>
          </w:tcPr>
          <w:p w14:paraId="08861D17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1C16A64B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69CFDCFE" w14:textId="77777777" w:rsidTr="005167FB">
        <w:tc>
          <w:tcPr>
            <w:tcW w:w="228" w:type="pct"/>
          </w:tcPr>
          <w:p w14:paraId="2146EB9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79" w:type="pct"/>
          </w:tcPr>
          <w:p w14:paraId="38C856A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62.01 - 62.97</w:t>
            </w:r>
          </w:p>
        </w:tc>
        <w:tc>
          <w:tcPr>
            <w:tcW w:w="633" w:type="pct"/>
          </w:tcPr>
          <w:p w14:paraId="78B0D58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M1GA0022361-DRGA0016829</w:t>
            </w:r>
          </w:p>
        </w:tc>
        <w:tc>
          <w:tcPr>
            <w:tcW w:w="412" w:type="pct"/>
          </w:tcPr>
          <w:p w14:paraId="32FC70DD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5" w:type="pct"/>
          </w:tcPr>
          <w:p w14:paraId="19829971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423" w:type="pct"/>
          </w:tcPr>
          <w:p w14:paraId="42453EA5" w14:textId="77777777" w:rsidR="000E2FB2" w:rsidRPr="005A707D" w:rsidRDefault="000E2FB2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OK5</w:t>
            </w:r>
          </w:p>
        </w:tc>
        <w:tc>
          <w:tcPr>
            <w:tcW w:w="527" w:type="pct"/>
          </w:tcPr>
          <w:p w14:paraId="75811B6D" w14:textId="77777777" w:rsidR="000E2FB2" w:rsidRPr="00F7748A" w:rsidRDefault="005C2FA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C2FA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6atac, 7SK, TSHZ2, PFDN4, ZNF217, BCAS1, CYP24A1</w:t>
            </w:r>
          </w:p>
        </w:tc>
        <w:tc>
          <w:tcPr>
            <w:tcW w:w="507" w:type="pct"/>
          </w:tcPr>
          <w:p w14:paraId="75061C7B" w14:textId="77777777" w:rsidR="000E2FB2" w:rsidRPr="005F47B2" w:rsidRDefault="005F47B2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F47B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6, CBLN4</w:t>
            </w:r>
          </w:p>
        </w:tc>
        <w:tc>
          <w:tcPr>
            <w:tcW w:w="440" w:type="pct"/>
          </w:tcPr>
          <w:p w14:paraId="067F8C81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568" w:type="pct"/>
          </w:tcPr>
          <w:p w14:paraId="663DE10A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M1GA0022361 (62.01)</w:t>
            </w:r>
          </w:p>
        </w:tc>
        <w:tc>
          <w:tcPr>
            <w:tcW w:w="567" w:type="pct"/>
          </w:tcPr>
          <w:p w14:paraId="6EEF34F7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6EC5B9B5" w14:textId="77777777" w:rsidTr="005167FB">
        <w:tc>
          <w:tcPr>
            <w:tcW w:w="228" w:type="pct"/>
          </w:tcPr>
          <w:p w14:paraId="665DE073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9" w:type="pct"/>
          </w:tcPr>
          <w:p w14:paraId="3A78965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9.01 - 19.95</w:t>
            </w:r>
          </w:p>
        </w:tc>
        <w:tc>
          <w:tcPr>
            <w:tcW w:w="633" w:type="pct"/>
          </w:tcPr>
          <w:p w14:paraId="3F2D278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SGA0099267-ALGA0017911</w:t>
            </w:r>
          </w:p>
        </w:tc>
        <w:tc>
          <w:tcPr>
            <w:tcW w:w="412" w:type="pct"/>
          </w:tcPr>
          <w:p w14:paraId="42534E2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15" w:type="pct"/>
          </w:tcPr>
          <w:p w14:paraId="10E9E04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423" w:type="pct"/>
          </w:tcPr>
          <w:p w14:paraId="774E8AF0" w14:textId="77777777" w:rsidR="000E2FB2" w:rsidRPr="005A707D" w:rsidRDefault="000E2FB2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XPO6, GSG1L,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KIAA0556, GTF3C1, IL21R, IL4R, JMJD5</w:t>
            </w:r>
          </w:p>
        </w:tc>
        <w:tc>
          <w:tcPr>
            <w:tcW w:w="527" w:type="pct"/>
          </w:tcPr>
          <w:p w14:paraId="1B351665" w14:textId="77777777" w:rsidR="000E2FB2" w:rsidRPr="00F7748A" w:rsidRDefault="00B05108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0510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NORA30, SNORD112, C16orf54, ZNF629, RNF40, C16orf93,PHKG2, SRCAP, FBRS, PRR14, ZNF689, ZNF764, ITGAL, ZNF768, DCTPP1, SEPHS2, ZNF48, SEPT1, HUMMLC2B, TBC1D10B, </w:t>
            </w:r>
            <w:r w:rsidRPr="00B0510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CD2BP2, SEZ6L2, CDIPT, MVP, C16orf53, PRRT2, MAZ, KIF22, CD43, KCTD13, ASPHD1, ATXN2L, TUFM, SH2B1, ATP2A1, RABEP2, CD19, NFATC2IP, SPNS1, LAT, SBK1, XPO6</w:t>
            </w:r>
          </w:p>
        </w:tc>
        <w:tc>
          <w:tcPr>
            <w:tcW w:w="507" w:type="pct"/>
          </w:tcPr>
          <w:p w14:paraId="5EA8E83F" w14:textId="77777777" w:rsidR="000E2FB2" w:rsidRPr="00953F87" w:rsidRDefault="00953F87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53F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U6</w:t>
            </w:r>
          </w:p>
        </w:tc>
        <w:tc>
          <w:tcPr>
            <w:tcW w:w="440" w:type="pct"/>
          </w:tcPr>
          <w:p w14:paraId="10E2A4A3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568" w:type="pct"/>
          </w:tcPr>
          <w:p w14:paraId="61D2BC55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66BFFFD0" w14:textId="5912C2CC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SGA0095600</w:t>
            </w:r>
            <w:r w:rsidR="000660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06606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660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SGA0013765</w:t>
            </w:r>
            <w:r w:rsidR="000660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06606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167FB" w:rsidRPr="005A707D" w14:paraId="50098786" w14:textId="77777777" w:rsidTr="005167FB">
        <w:tc>
          <w:tcPr>
            <w:tcW w:w="228" w:type="pct"/>
          </w:tcPr>
          <w:p w14:paraId="32724B37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379" w:type="pct"/>
          </w:tcPr>
          <w:p w14:paraId="65BC5D9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6.01 - 16.90</w:t>
            </w:r>
          </w:p>
        </w:tc>
        <w:tc>
          <w:tcPr>
            <w:tcW w:w="633" w:type="pct"/>
          </w:tcPr>
          <w:p w14:paraId="065E3C53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DRGA0008347-MARC0043725</w:t>
            </w:r>
          </w:p>
        </w:tc>
        <w:tc>
          <w:tcPr>
            <w:tcW w:w="412" w:type="pct"/>
          </w:tcPr>
          <w:p w14:paraId="683CFBEA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15" w:type="pct"/>
          </w:tcPr>
          <w:p w14:paraId="06992FF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423" w:type="pct"/>
          </w:tcPr>
          <w:p w14:paraId="3DD1655A" w14:textId="77777777" w:rsidR="000E2FB2" w:rsidRPr="005A707D" w:rsidRDefault="000E2FB2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PR125</w:t>
            </w:r>
          </w:p>
        </w:tc>
        <w:tc>
          <w:tcPr>
            <w:tcW w:w="527" w:type="pct"/>
          </w:tcPr>
          <w:p w14:paraId="252A1300" w14:textId="77777777" w:rsidR="000E2FB2" w:rsidRPr="00FB2ABA" w:rsidRDefault="00FB2ABA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B2AB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IT2, PACRGL, KCNIP4, PERV</w:t>
            </w:r>
          </w:p>
        </w:tc>
        <w:tc>
          <w:tcPr>
            <w:tcW w:w="507" w:type="pct"/>
          </w:tcPr>
          <w:p w14:paraId="5A27B0A7" w14:textId="77777777" w:rsidR="000E2FB2" w:rsidRPr="00C838FB" w:rsidRDefault="00C838F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838F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PR125, GBA3</w:t>
            </w:r>
          </w:p>
        </w:tc>
        <w:tc>
          <w:tcPr>
            <w:tcW w:w="440" w:type="pct"/>
          </w:tcPr>
          <w:p w14:paraId="3FB0E5B6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568" w:type="pct"/>
          </w:tcPr>
          <w:p w14:paraId="0069584E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646D4C00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60DA0483" w14:textId="77777777" w:rsidTr="005167FB">
        <w:tc>
          <w:tcPr>
            <w:tcW w:w="228" w:type="pct"/>
          </w:tcPr>
          <w:p w14:paraId="18A0FAA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9" w:type="pct"/>
          </w:tcPr>
          <w:p w14:paraId="72BC530C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35.02 - 135.89</w:t>
            </w:r>
          </w:p>
        </w:tc>
        <w:tc>
          <w:tcPr>
            <w:tcW w:w="633" w:type="pct"/>
          </w:tcPr>
          <w:p w14:paraId="3DCADBA9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MARC0005452-ALGA0055107</w:t>
            </w:r>
          </w:p>
        </w:tc>
        <w:tc>
          <w:tcPr>
            <w:tcW w:w="412" w:type="pct"/>
          </w:tcPr>
          <w:p w14:paraId="2A59B63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15" w:type="pct"/>
          </w:tcPr>
          <w:p w14:paraId="4EB125D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423" w:type="pct"/>
          </w:tcPr>
          <w:p w14:paraId="7D048CBA" w14:textId="77777777" w:rsidR="000E2FB2" w:rsidRPr="005A707D" w:rsidRDefault="000E2FB2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ACNA1E,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ZNF648</w:t>
            </w:r>
          </w:p>
        </w:tc>
        <w:tc>
          <w:tcPr>
            <w:tcW w:w="527" w:type="pct"/>
          </w:tcPr>
          <w:p w14:paraId="3297B88D" w14:textId="77777777" w:rsidR="000E2FB2" w:rsidRPr="00D60EBE" w:rsidRDefault="002841BB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60EB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XPR1, KIAA1614, STX6, MR1</w:t>
            </w:r>
          </w:p>
        </w:tc>
        <w:tc>
          <w:tcPr>
            <w:tcW w:w="507" w:type="pct"/>
          </w:tcPr>
          <w:p w14:paraId="018FD22B" w14:textId="77777777" w:rsidR="000E2FB2" w:rsidRPr="009B65F0" w:rsidRDefault="009B65F0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B6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6, TEDDM1, GLUL, RGSL1, RGS16, RNASEL, </w:t>
            </w:r>
            <w:r w:rsidRPr="009B6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RGS8, DHX9, LAMC1, LAMC2, NMNAT2</w:t>
            </w:r>
          </w:p>
        </w:tc>
        <w:tc>
          <w:tcPr>
            <w:tcW w:w="440" w:type="pct"/>
          </w:tcPr>
          <w:p w14:paraId="057E600A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erage daily gain and body weight</w:t>
            </w:r>
          </w:p>
        </w:tc>
        <w:tc>
          <w:tcPr>
            <w:tcW w:w="568" w:type="pct"/>
          </w:tcPr>
          <w:p w14:paraId="5C371DC0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497D23FA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13F9B31A" w14:textId="77777777" w:rsidTr="005167FB">
        <w:tc>
          <w:tcPr>
            <w:tcW w:w="228" w:type="pct"/>
          </w:tcPr>
          <w:p w14:paraId="26EBF580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379" w:type="pct"/>
          </w:tcPr>
          <w:p w14:paraId="4535F628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52.00 - 52.92</w:t>
            </w:r>
          </w:p>
        </w:tc>
        <w:tc>
          <w:tcPr>
            <w:tcW w:w="633" w:type="pct"/>
          </w:tcPr>
          <w:p w14:paraId="42314163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085205-ALGA0085223</w:t>
            </w:r>
          </w:p>
        </w:tc>
        <w:tc>
          <w:tcPr>
            <w:tcW w:w="412" w:type="pct"/>
          </w:tcPr>
          <w:p w14:paraId="76A6392B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15" w:type="pct"/>
          </w:tcPr>
          <w:p w14:paraId="61EC2E64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423" w:type="pct"/>
          </w:tcPr>
          <w:p w14:paraId="3CBC9143" w14:textId="77777777" w:rsidR="000E2FB2" w:rsidRPr="005A707D" w:rsidRDefault="000E2FB2" w:rsidP="005A707D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ENPP6, IRF2, CASP3, MLF1IP,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5A7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FACL2</w:t>
            </w:r>
          </w:p>
        </w:tc>
        <w:tc>
          <w:tcPr>
            <w:tcW w:w="527" w:type="pct"/>
          </w:tcPr>
          <w:p w14:paraId="291D9680" w14:textId="77777777" w:rsidR="000E2FB2" w:rsidRPr="00D60EBE" w:rsidRDefault="00B723F5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60EB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DN22, STOX2, DCTD, WWC2, CDKN2AIP, ING2, RWDD4, C4ORF41</w:t>
            </w:r>
          </w:p>
        </w:tc>
        <w:tc>
          <w:tcPr>
            <w:tcW w:w="507" w:type="pct"/>
          </w:tcPr>
          <w:p w14:paraId="6F237A33" w14:textId="77777777" w:rsidR="000E2FB2" w:rsidRPr="009B65F0" w:rsidRDefault="009B65F0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B6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A31, SLC25A4, KIAA1430, SNX25, LRP2BP, UFSP2, C4ORF47, CCDC110, PDLIM3, ANKRD37, SORBS2, CYP4V2, FAM149A, TLR3, KLK3</w:t>
            </w:r>
          </w:p>
        </w:tc>
        <w:tc>
          <w:tcPr>
            <w:tcW w:w="440" w:type="pct"/>
          </w:tcPr>
          <w:p w14:paraId="3F13DE3A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568" w:type="pct"/>
          </w:tcPr>
          <w:p w14:paraId="78413FE4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7A3D1273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167FB" w:rsidRPr="005A707D" w14:paraId="23526AAC" w14:textId="77777777" w:rsidTr="005167FB">
        <w:tc>
          <w:tcPr>
            <w:tcW w:w="228" w:type="pct"/>
          </w:tcPr>
          <w:p w14:paraId="6D58A085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9" w:type="pct"/>
          </w:tcPr>
          <w:p w14:paraId="7C12F15E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17.00 - 17.88</w:t>
            </w:r>
          </w:p>
        </w:tc>
        <w:tc>
          <w:tcPr>
            <w:tcW w:w="633" w:type="pct"/>
          </w:tcPr>
          <w:p w14:paraId="7DC2A871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ALGA0119511-ALGA0046694</w:t>
            </w:r>
          </w:p>
        </w:tc>
        <w:tc>
          <w:tcPr>
            <w:tcW w:w="412" w:type="pct"/>
          </w:tcPr>
          <w:p w14:paraId="2FC4FCA6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</w:tcPr>
          <w:p w14:paraId="331D410D" w14:textId="77777777" w:rsidR="000E2FB2" w:rsidRPr="005A707D" w:rsidRDefault="000E2FB2" w:rsidP="005A70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707D">
              <w:rPr>
                <w:rFonts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423" w:type="pct"/>
          </w:tcPr>
          <w:p w14:paraId="045553E9" w14:textId="3FC7FB3A" w:rsidR="000E2FB2" w:rsidRPr="005A707D" w:rsidRDefault="00BC6B5C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="000E2FB2" w:rsidRPr="005A707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tein - coding</w:t>
            </w:r>
          </w:p>
        </w:tc>
        <w:tc>
          <w:tcPr>
            <w:tcW w:w="527" w:type="pct"/>
          </w:tcPr>
          <w:p w14:paraId="5880D05C" w14:textId="77777777" w:rsidR="000E2FB2" w:rsidRPr="00D60EBE" w:rsidRDefault="00D60EBE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60EB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PR125</w:t>
            </w:r>
          </w:p>
        </w:tc>
        <w:tc>
          <w:tcPr>
            <w:tcW w:w="507" w:type="pct"/>
          </w:tcPr>
          <w:p w14:paraId="60C63488" w14:textId="77777777" w:rsidR="000E2FB2" w:rsidRPr="00DD6021" w:rsidRDefault="00DD6021" w:rsidP="005A707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D602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HX15</w:t>
            </w:r>
          </w:p>
        </w:tc>
        <w:tc>
          <w:tcPr>
            <w:tcW w:w="440" w:type="pct"/>
          </w:tcPr>
          <w:p w14:paraId="2EDA40D1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verage daily gain and body weight</w:t>
            </w:r>
          </w:p>
        </w:tc>
        <w:tc>
          <w:tcPr>
            <w:tcW w:w="568" w:type="pct"/>
          </w:tcPr>
          <w:p w14:paraId="05F54BA0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pct"/>
          </w:tcPr>
          <w:p w14:paraId="2E62E75B" w14:textId="77777777" w:rsidR="000E2FB2" w:rsidRPr="005A707D" w:rsidRDefault="000E2FB2" w:rsidP="005A70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BD30F71" w14:textId="77777777" w:rsidR="00304FE4" w:rsidRPr="00304FE4" w:rsidRDefault="00304FE4" w:rsidP="00CE1194">
      <w:pPr>
        <w:rPr>
          <w:rFonts w:ascii="Times New Roman" w:hAnsi="Times New Roman"/>
          <w:sz w:val="24"/>
          <w:szCs w:val="24"/>
          <w:lang w:val="en-US"/>
        </w:rPr>
      </w:pPr>
      <w:r w:rsidRPr="00304FE4">
        <w:rPr>
          <w:rFonts w:ascii="Times New Roman" w:hAnsi="Times New Roman"/>
          <w:sz w:val="24"/>
          <w:szCs w:val="24"/>
          <w:vertAlign w:val="superscript"/>
          <w:lang w:val="en-US"/>
        </w:rPr>
        <w:t>@</w:t>
      </w:r>
      <w:r>
        <w:rPr>
          <w:rFonts w:ascii="Times New Roman" w:hAnsi="Times New Roman"/>
          <w:sz w:val="24"/>
          <w:szCs w:val="24"/>
          <w:lang w:val="en-US"/>
        </w:rPr>
        <w:t xml:space="preserve"> The 1Mb windows are presented in descending order based on the percent genetic variance explained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1137">
        <w:rPr>
          <w:rFonts w:ascii="Times New Roman" w:hAnsi="Times New Roman"/>
          <w:sz w:val="24"/>
          <w:szCs w:val="24"/>
          <w:lang w:val="en-US"/>
        </w:rPr>
        <w:t>greater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than 0.2%.</w:t>
      </w:r>
    </w:p>
    <w:p w14:paraId="5B043C6A" w14:textId="77777777" w:rsidR="00C747A8" w:rsidRDefault="00C747A8" w:rsidP="00CE119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Posterior probability that the SNPs in 1Mb window could explain the genetic variance greater than zero</w:t>
      </w:r>
      <w:r w:rsidR="00DD6021">
        <w:rPr>
          <w:rFonts w:ascii="Times New Roman" w:hAnsi="Times New Roman"/>
          <w:sz w:val="24"/>
          <w:szCs w:val="24"/>
          <w:lang w:val="en-US"/>
        </w:rPr>
        <w:t xml:space="preserve"> (PPA: Posterior probability of association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4C8E8A98" w14:textId="77777777" w:rsidR="00E97CF1" w:rsidRDefault="00CE1194" w:rsidP="00CE119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C747A8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Association of single SNPs was considered based on genomic control corrected P-values at a threshold of 0.01 by the PLINK software</w:t>
      </w:r>
    </w:p>
    <w:p w14:paraId="1367CC21" w14:textId="77777777" w:rsidR="00CE1194" w:rsidRDefault="00CE1194" w:rsidP="00CE119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**</w:t>
      </w:r>
      <w:r w:rsidR="00C747A8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Association of haplotypes was considered based on genomic control corrected P-values at a threshold of 0.05 by the PLINK software </w:t>
      </w:r>
    </w:p>
    <w:p w14:paraId="100EB87A" w14:textId="77777777" w:rsidR="004E06B7" w:rsidRPr="004E06B7" w:rsidRDefault="004E06B7" w:rsidP="00CE1194">
      <w:pPr>
        <w:rPr>
          <w:rFonts w:ascii="Times New Roman" w:hAnsi="Times New Roman"/>
          <w:sz w:val="24"/>
          <w:szCs w:val="24"/>
          <w:lang w:val="en-US"/>
        </w:rPr>
      </w:pPr>
      <w:r w:rsidRPr="004E06B7">
        <w:rPr>
          <w:rFonts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genes and their abbreviations are based on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us</w:t>
      </w:r>
      <w:proofErr w:type="spellEnd"/>
      <w:r w:rsidRPr="004E06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crof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ome build 10.2</w:t>
      </w:r>
      <w:r w:rsidR="005E08AD">
        <w:rPr>
          <w:rFonts w:ascii="Times New Roman" w:hAnsi="Times New Roman"/>
          <w:sz w:val="24"/>
          <w:szCs w:val="24"/>
          <w:lang w:val="en-US"/>
        </w:rPr>
        <w:t xml:space="preserve"> and the BLAST analyses by the NCBI softwar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4896030" w14:textId="23F6F89E" w:rsidR="00741137" w:rsidRPr="00CE1194" w:rsidRDefault="00CB6B9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ote: The windows with unmapped SNPs </w:t>
      </w:r>
      <w:r w:rsidR="0002458C">
        <w:rPr>
          <w:rFonts w:ascii="Times New Roman" w:hAnsi="Times New Roman"/>
          <w:sz w:val="24"/>
          <w:szCs w:val="24"/>
          <w:lang w:val="en-US"/>
        </w:rPr>
        <w:t xml:space="preserve">are not real consecutive SNP windows and hence they </w:t>
      </w:r>
      <w:r>
        <w:rPr>
          <w:rFonts w:ascii="Times New Roman" w:hAnsi="Times New Roman"/>
          <w:sz w:val="24"/>
          <w:szCs w:val="24"/>
          <w:lang w:val="en-US"/>
        </w:rPr>
        <w:t xml:space="preserve">are not presented </w:t>
      </w:r>
      <w:bookmarkStart w:id="1" w:name="_GoBack"/>
      <w:bookmarkEnd w:id="1"/>
    </w:p>
    <w:sectPr w:rsidR="00741137" w:rsidRPr="00CE1194" w:rsidSect="00E97C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B3881"/>
    <w:multiLevelType w:val="hybridMultilevel"/>
    <w:tmpl w:val="E8D8404E"/>
    <w:lvl w:ilvl="0" w:tplc="2DC440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F1"/>
    <w:rsid w:val="00010553"/>
    <w:rsid w:val="000140B0"/>
    <w:rsid w:val="00014118"/>
    <w:rsid w:val="00016379"/>
    <w:rsid w:val="00017C2B"/>
    <w:rsid w:val="0002458C"/>
    <w:rsid w:val="00040657"/>
    <w:rsid w:val="000428C7"/>
    <w:rsid w:val="000436C3"/>
    <w:rsid w:val="0004390B"/>
    <w:rsid w:val="0006281C"/>
    <w:rsid w:val="0006606D"/>
    <w:rsid w:val="00071675"/>
    <w:rsid w:val="00080DF7"/>
    <w:rsid w:val="00083854"/>
    <w:rsid w:val="00087E82"/>
    <w:rsid w:val="00091759"/>
    <w:rsid w:val="000919A3"/>
    <w:rsid w:val="00091A6E"/>
    <w:rsid w:val="000A2569"/>
    <w:rsid w:val="000A2A0A"/>
    <w:rsid w:val="000A5CF2"/>
    <w:rsid w:val="000A623C"/>
    <w:rsid w:val="000B086E"/>
    <w:rsid w:val="000B168B"/>
    <w:rsid w:val="000B16B1"/>
    <w:rsid w:val="000B170C"/>
    <w:rsid w:val="000B21C9"/>
    <w:rsid w:val="000B6873"/>
    <w:rsid w:val="000C5764"/>
    <w:rsid w:val="000D2B86"/>
    <w:rsid w:val="000D4837"/>
    <w:rsid w:val="000D4C5E"/>
    <w:rsid w:val="000D5AE6"/>
    <w:rsid w:val="000D7681"/>
    <w:rsid w:val="000E1136"/>
    <w:rsid w:val="000E21CE"/>
    <w:rsid w:val="000E2FB2"/>
    <w:rsid w:val="000E3BA0"/>
    <w:rsid w:val="000E3D43"/>
    <w:rsid w:val="000E5075"/>
    <w:rsid w:val="000E6E9C"/>
    <w:rsid w:val="000F1556"/>
    <w:rsid w:val="000F6B57"/>
    <w:rsid w:val="001031F2"/>
    <w:rsid w:val="00103485"/>
    <w:rsid w:val="00117AB4"/>
    <w:rsid w:val="0012161A"/>
    <w:rsid w:val="001225D0"/>
    <w:rsid w:val="00125235"/>
    <w:rsid w:val="001275E1"/>
    <w:rsid w:val="00127872"/>
    <w:rsid w:val="001312A9"/>
    <w:rsid w:val="00133C6A"/>
    <w:rsid w:val="00134AA0"/>
    <w:rsid w:val="00140D21"/>
    <w:rsid w:val="00143FBB"/>
    <w:rsid w:val="001518C9"/>
    <w:rsid w:val="00152138"/>
    <w:rsid w:val="00163C85"/>
    <w:rsid w:val="00164437"/>
    <w:rsid w:val="00166A76"/>
    <w:rsid w:val="00170239"/>
    <w:rsid w:val="001743CD"/>
    <w:rsid w:val="0018005D"/>
    <w:rsid w:val="00180E8A"/>
    <w:rsid w:val="00183CD2"/>
    <w:rsid w:val="00185F7B"/>
    <w:rsid w:val="00192EC6"/>
    <w:rsid w:val="001A1C51"/>
    <w:rsid w:val="001A228E"/>
    <w:rsid w:val="001B28C8"/>
    <w:rsid w:val="001B3887"/>
    <w:rsid w:val="001B4FB7"/>
    <w:rsid w:val="001B632A"/>
    <w:rsid w:val="001B7E5F"/>
    <w:rsid w:val="001C0499"/>
    <w:rsid w:val="001C32BA"/>
    <w:rsid w:val="001C3A47"/>
    <w:rsid w:val="001C4682"/>
    <w:rsid w:val="001D1FB7"/>
    <w:rsid w:val="001D417E"/>
    <w:rsid w:val="001E2DC1"/>
    <w:rsid w:val="001E3518"/>
    <w:rsid w:val="001E656C"/>
    <w:rsid w:val="00200F1D"/>
    <w:rsid w:val="002067FF"/>
    <w:rsid w:val="002155B6"/>
    <w:rsid w:val="00216837"/>
    <w:rsid w:val="00216D35"/>
    <w:rsid w:val="00217BBC"/>
    <w:rsid w:val="00220798"/>
    <w:rsid w:val="002223F0"/>
    <w:rsid w:val="00222661"/>
    <w:rsid w:val="00222A24"/>
    <w:rsid w:val="00226DC1"/>
    <w:rsid w:val="00232898"/>
    <w:rsid w:val="00233580"/>
    <w:rsid w:val="0023443A"/>
    <w:rsid w:val="00236258"/>
    <w:rsid w:val="002404B4"/>
    <w:rsid w:val="002457D5"/>
    <w:rsid w:val="002503AB"/>
    <w:rsid w:val="00252FDC"/>
    <w:rsid w:val="00260056"/>
    <w:rsid w:val="002610FA"/>
    <w:rsid w:val="00261E9D"/>
    <w:rsid w:val="0027781A"/>
    <w:rsid w:val="002813B6"/>
    <w:rsid w:val="00281E6F"/>
    <w:rsid w:val="0028286F"/>
    <w:rsid w:val="002841BB"/>
    <w:rsid w:val="00284B74"/>
    <w:rsid w:val="002901CF"/>
    <w:rsid w:val="002957D8"/>
    <w:rsid w:val="002963B8"/>
    <w:rsid w:val="00297790"/>
    <w:rsid w:val="002A0218"/>
    <w:rsid w:val="002A131C"/>
    <w:rsid w:val="002A27C7"/>
    <w:rsid w:val="002A5AE2"/>
    <w:rsid w:val="002B04D5"/>
    <w:rsid w:val="002B3A1B"/>
    <w:rsid w:val="002C4395"/>
    <w:rsid w:val="002C613A"/>
    <w:rsid w:val="002C68B3"/>
    <w:rsid w:val="002C695C"/>
    <w:rsid w:val="002C6C88"/>
    <w:rsid w:val="002C79E7"/>
    <w:rsid w:val="002D2018"/>
    <w:rsid w:val="002F15CC"/>
    <w:rsid w:val="002F5B14"/>
    <w:rsid w:val="003018BB"/>
    <w:rsid w:val="00304FE4"/>
    <w:rsid w:val="00313872"/>
    <w:rsid w:val="0031531B"/>
    <w:rsid w:val="00316CCC"/>
    <w:rsid w:val="00317C2C"/>
    <w:rsid w:val="00323309"/>
    <w:rsid w:val="003274F7"/>
    <w:rsid w:val="003278AB"/>
    <w:rsid w:val="00331EC4"/>
    <w:rsid w:val="00334313"/>
    <w:rsid w:val="0033477F"/>
    <w:rsid w:val="003374D6"/>
    <w:rsid w:val="00337FC3"/>
    <w:rsid w:val="00340841"/>
    <w:rsid w:val="003415EA"/>
    <w:rsid w:val="00341CDE"/>
    <w:rsid w:val="00342F73"/>
    <w:rsid w:val="00343F72"/>
    <w:rsid w:val="00345977"/>
    <w:rsid w:val="0034697E"/>
    <w:rsid w:val="00352B4D"/>
    <w:rsid w:val="003532DA"/>
    <w:rsid w:val="00362005"/>
    <w:rsid w:val="003635B2"/>
    <w:rsid w:val="003647CB"/>
    <w:rsid w:val="00366078"/>
    <w:rsid w:val="00366663"/>
    <w:rsid w:val="0037507F"/>
    <w:rsid w:val="00383C0C"/>
    <w:rsid w:val="00383E6F"/>
    <w:rsid w:val="003843E3"/>
    <w:rsid w:val="003857B7"/>
    <w:rsid w:val="003869C5"/>
    <w:rsid w:val="00386D28"/>
    <w:rsid w:val="0039004E"/>
    <w:rsid w:val="0039134B"/>
    <w:rsid w:val="00395A5E"/>
    <w:rsid w:val="003A043E"/>
    <w:rsid w:val="003B2A64"/>
    <w:rsid w:val="003B365F"/>
    <w:rsid w:val="003B3F75"/>
    <w:rsid w:val="003B5059"/>
    <w:rsid w:val="003C13D9"/>
    <w:rsid w:val="003C1AE3"/>
    <w:rsid w:val="003C3F44"/>
    <w:rsid w:val="003C690F"/>
    <w:rsid w:val="003C6E6C"/>
    <w:rsid w:val="003D348D"/>
    <w:rsid w:val="003D3ED3"/>
    <w:rsid w:val="003D7B2A"/>
    <w:rsid w:val="003E0F83"/>
    <w:rsid w:val="003E7060"/>
    <w:rsid w:val="003F3806"/>
    <w:rsid w:val="003F3D82"/>
    <w:rsid w:val="003F4B60"/>
    <w:rsid w:val="003F5836"/>
    <w:rsid w:val="003F6C11"/>
    <w:rsid w:val="0040046E"/>
    <w:rsid w:val="00400492"/>
    <w:rsid w:val="00401F72"/>
    <w:rsid w:val="00402316"/>
    <w:rsid w:val="0040692E"/>
    <w:rsid w:val="0041097A"/>
    <w:rsid w:val="0041731B"/>
    <w:rsid w:val="004210A8"/>
    <w:rsid w:val="00427020"/>
    <w:rsid w:val="00432133"/>
    <w:rsid w:val="00432B9E"/>
    <w:rsid w:val="0044010A"/>
    <w:rsid w:val="00441DE6"/>
    <w:rsid w:val="00446964"/>
    <w:rsid w:val="0044742C"/>
    <w:rsid w:val="00450879"/>
    <w:rsid w:val="0045177F"/>
    <w:rsid w:val="0046259D"/>
    <w:rsid w:val="0046307C"/>
    <w:rsid w:val="0046376C"/>
    <w:rsid w:val="00463B66"/>
    <w:rsid w:val="00473DE9"/>
    <w:rsid w:val="00474D29"/>
    <w:rsid w:val="00476F7C"/>
    <w:rsid w:val="00477B4E"/>
    <w:rsid w:val="00480F23"/>
    <w:rsid w:val="004872E1"/>
    <w:rsid w:val="00487842"/>
    <w:rsid w:val="00487C61"/>
    <w:rsid w:val="004913CD"/>
    <w:rsid w:val="0049256C"/>
    <w:rsid w:val="00493E5A"/>
    <w:rsid w:val="00495489"/>
    <w:rsid w:val="004A5BA6"/>
    <w:rsid w:val="004A7A13"/>
    <w:rsid w:val="004B30E9"/>
    <w:rsid w:val="004B5D87"/>
    <w:rsid w:val="004C5C6C"/>
    <w:rsid w:val="004D273D"/>
    <w:rsid w:val="004D4922"/>
    <w:rsid w:val="004D7269"/>
    <w:rsid w:val="004E06B7"/>
    <w:rsid w:val="004E1FA9"/>
    <w:rsid w:val="004E7934"/>
    <w:rsid w:val="004E7C93"/>
    <w:rsid w:val="004F75FD"/>
    <w:rsid w:val="004F79E6"/>
    <w:rsid w:val="0050011E"/>
    <w:rsid w:val="005037DC"/>
    <w:rsid w:val="005051B8"/>
    <w:rsid w:val="00507FD3"/>
    <w:rsid w:val="0051121E"/>
    <w:rsid w:val="005128AE"/>
    <w:rsid w:val="00515D00"/>
    <w:rsid w:val="00516657"/>
    <w:rsid w:val="005167FB"/>
    <w:rsid w:val="00517F4F"/>
    <w:rsid w:val="0052638C"/>
    <w:rsid w:val="0053060B"/>
    <w:rsid w:val="0053075D"/>
    <w:rsid w:val="00531F34"/>
    <w:rsid w:val="005325D7"/>
    <w:rsid w:val="00543611"/>
    <w:rsid w:val="00544CF2"/>
    <w:rsid w:val="0054692E"/>
    <w:rsid w:val="00555172"/>
    <w:rsid w:val="00555A1E"/>
    <w:rsid w:val="0056373F"/>
    <w:rsid w:val="005660B1"/>
    <w:rsid w:val="005678DC"/>
    <w:rsid w:val="0057132E"/>
    <w:rsid w:val="00576BE5"/>
    <w:rsid w:val="00583AAE"/>
    <w:rsid w:val="005A13F3"/>
    <w:rsid w:val="005A2795"/>
    <w:rsid w:val="005A707D"/>
    <w:rsid w:val="005B01D9"/>
    <w:rsid w:val="005B3B11"/>
    <w:rsid w:val="005C2FAB"/>
    <w:rsid w:val="005C4A2A"/>
    <w:rsid w:val="005C6E97"/>
    <w:rsid w:val="005D3FB3"/>
    <w:rsid w:val="005D4065"/>
    <w:rsid w:val="005D55F8"/>
    <w:rsid w:val="005E050A"/>
    <w:rsid w:val="005E08AD"/>
    <w:rsid w:val="005E4E3A"/>
    <w:rsid w:val="005F0A1A"/>
    <w:rsid w:val="005F1B8C"/>
    <w:rsid w:val="005F47B2"/>
    <w:rsid w:val="005F5ED5"/>
    <w:rsid w:val="005F73D4"/>
    <w:rsid w:val="0060097A"/>
    <w:rsid w:val="00607138"/>
    <w:rsid w:val="00607709"/>
    <w:rsid w:val="00607F5D"/>
    <w:rsid w:val="00613D04"/>
    <w:rsid w:val="00613D98"/>
    <w:rsid w:val="00630EA6"/>
    <w:rsid w:val="006357CE"/>
    <w:rsid w:val="00635A52"/>
    <w:rsid w:val="0063714A"/>
    <w:rsid w:val="00641249"/>
    <w:rsid w:val="00643E03"/>
    <w:rsid w:val="00645BB6"/>
    <w:rsid w:val="00647472"/>
    <w:rsid w:val="006502D7"/>
    <w:rsid w:val="00653465"/>
    <w:rsid w:val="0065644C"/>
    <w:rsid w:val="006639B4"/>
    <w:rsid w:val="0066417F"/>
    <w:rsid w:val="00670C1B"/>
    <w:rsid w:val="0067249C"/>
    <w:rsid w:val="00674DA6"/>
    <w:rsid w:val="0068270C"/>
    <w:rsid w:val="006838DA"/>
    <w:rsid w:val="0068490E"/>
    <w:rsid w:val="00695E3E"/>
    <w:rsid w:val="00697094"/>
    <w:rsid w:val="006A0B57"/>
    <w:rsid w:val="006A6E99"/>
    <w:rsid w:val="006B10B9"/>
    <w:rsid w:val="006B54D8"/>
    <w:rsid w:val="006C04AE"/>
    <w:rsid w:val="006C37C3"/>
    <w:rsid w:val="006C3ABF"/>
    <w:rsid w:val="006C4669"/>
    <w:rsid w:val="006D0911"/>
    <w:rsid w:val="006D2F0A"/>
    <w:rsid w:val="006D4A1F"/>
    <w:rsid w:val="006D4BDA"/>
    <w:rsid w:val="006D6B6F"/>
    <w:rsid w:val="006D768C"/>
    <w:rsid w:val="006E35E5"/>
    <w:rsid w:val="006E7964"/>
    <w:rsid w:val="006F1B7E"/>
    <w:rsid w:val="006F2B2B"/>
    <w:rsid w:val="006F686B"/>
    <w:rsid w:val="0070455B"/>
    <w:rsid w:val="007051A7"/>
    <w:rsid w:val="00710F23"/>
    <w:rsid w:val="007145AD"/>
    <w:rsid w:val="00714A3C"/>
    <w:rsid w:val="00715DD8"/>
    <w:rsid w:val="00721D34"/>
    <w:rsid w:val="0073112E"/>
    <w:rsid w:val="00731C5A"/>
    <w:rsid w:val="00734750"/>
    <w:rsid w:val="00741137"/>
    <w:rsid w:val="007421EB"/>
    <w:rsid w:val="00742E00"/>
    <w:rsid w:val="0075584D"/>
    <w:rsid w:val="0075620C"/>
    <w:rsid w:val="007633D5"/>
    <w:rsid w:val="00764827"/>
    <w:rsid w:val="00765036"/>
    <w:rsid w:val="00766276"/>
    <w:rsid w:val="0077158E"/>
    <w:rsid w:val="00773EBE"/>
    <w:rsid w:val="00775D10"/>
    <w:rsid w:val="0078062B"/>
    <w:rsid w:val="00784B64"/>
    <w:rsid w:val="0078508F"/>
    <w:rsid w:val="00786477"/>
    <w:rsid w:val="00787A8C"/>
    <w:rsid w:val="0079078A"/>
    <w:rsid w:val="00793A31"/>
    <w:rsid w:val="007A4C92"/>
    <w:rsid w:val="007B2BF8"/>
    <w:rsid w:val="007B364D"/>
    <w:rsid w:val="007B5138"/>
    <w:rsid w:val="007B6A31"/>
    <w:rsid w:val="007C590D"/>
    <w:rsid w:val="007C61DC"/>
    <w:rsid w:val="007D20EF"/>
    <w:rsid w:val="007D402B"/>
    <w:rsid w:val="007D5058"/>
    <w:rsid w:val="007E17AA"/>
    <w:rsid w:val="007F0E40"/>
    <w:rsid w:val="007F16CE"/>
    <w:rsid w:val="007F22B1"/>
    <w:rsid w:val="007F2FC6"/>
    <w:rsid w:val="007F5F82"/>
    <w:rsid w:val="008001F1"/>
    <w:rsid w:val="00800931"/>
    <w:rsid w:val="008040E6"/>
    <w:rsid w:val="00804CD4"/>
    <w:rsid w:val="008126F7"/>
    <w:rsid w:val="00820BFF"/>
    <w:rsid w:val="00821AB0"/>
    <w:rsid w:val="008225C9"/>
    <w:rsid w:val="008240A8"/>
    <w:rsid w:val="00824EB1"/>
    <w:rsid w:val="0082521A"/>
    <w:rsid w:val="008263FD"/>
    <w:rsid w:val="00826F19"/>
    <w:rsid w:val="00830C77"/>
    <w:rsid w:val="008312A4"/>
    <w:rsid w:val="00831AEB"/>
    <w:rsid w:val="00832281"/>
    <w:rsid w:val="00832B87"/>
    <w:rsid w:val="00832FF7"/>
    <w:rsid w:val="00836F37"/>
    <w:rsid w:val="0084381B"/>
    <w:rsid w:val="00846CCB"/>
    <w:rsid w:val="00846DF7"/>
    <w:rsid w:val="008503F7"/>
    <w:rsid w:val="00850572"/>
    <w:rsid w:val="00852B7B"/>
    <w:rsid w:val="00853898"/>
    <w:rsid w:val="00853BE6"/>
    <w:rsid w:val="00854F59"/>
    <w:rsid w:val="00865788"/>
    <w:rsid w:val="00865A7C"/>
    <w:rsid w:val="00866112"/>
    <w:rsid w:val="0087108F"/>
    <w:rsid w:val="00874F18"/>
    <w:rsid w:val="00875291"/>
    <w:rsid w:val="00877613"/>
    <w:rsid w:val="00877D0C"/>
    <w:rsid w:val="00880D4C"/>
    <w:rsid w:val="008810B0"/>
    <w:rsid w:val="0088546D"/>
    <w:rsid w:val="0088589B"/>
    <w:rsid w:val="0089028B"/>
    <w:rsid w:val="00890FAF"/>
    <w:rsid w:val="00892638"/>
    <w:rsid w:val="0089263D"/>
    <w:rsid w:val="00894309"/>
    <w:rsid w:val="008943E1"/>
    <w:rsid w:val="008974F1"/>
    <w:rsid w:val="008A014F"/>
    <w:rsid w:val="008A0C33"/>
    <w:rsid w:val="008A1ECE"/>
    <w:rsid w:val="008A2B77"/>
    <w:rsid w:val="008A423E"/>
    <w:rsid w:val="008A4AE5"/>
    <w:rsid w:val="008A674B"/>
    <w:rsid w:val="008A756B"/>
    <w:rsid w:val="008C5C9B"/>
    <w:rsid w:val="008C6486"/>
    <w:rsid w:val="008C6BFD"/>
    <w:rsid w:val="008D1ED4"/>
    <w:rsid w:val="008D2FAA"/>
    <w:rsid w:val="008D335C"/>
    <w:rsid w:val="008D71E7"/>
    <w:rsid w:val="008D74AD"/>
    <w:rsid w:val="008E2382"/>
    <w:rsid w:val="008E2A24"/>
    <w:rsid w:val="008E705D"/>
    <w:rsid w:val="008F29E4"/>
    <w:rsid w:val="008F46F9"/>
    <w:rsid w:val="008F57CE"/>
    <w:rsid w:val="009038C1"/>
    <w:rsid w:val="00910186"/>
    <w:rsid w:val="00911825"/>
    <w:rsid w:val="00912057"/>
    <w:rsid w:val="00912389"/>
    <w:rsid w:val="00914B04"/>
    <w:rsid w:val="00917B8E"/>
    <w:rsid w:val="00920B4B"/>
    <w:rsid w:val="00920B8A"/>
    <w:rsid w:val="00924143"/>
    <w:rsid w:val="009459EF"/>
    <w:rsid w:val="009500CE"/>
    <w:rsid w:val="00951668"/>
    <w:rsid w:val="00951DDD"/>
    <w:rsid w:val="00952193"/>
    <w:rsid w:val="00952E02"/>
    <w:rsid w:val="00953D05"/>
    <w:rsid w:val="00953F87"/>
    <w:rsid w:val="00957EB6"/>
    <w:rsid w:val="00960152"/>
    <w:rsid w:val="00960A17"/>
    <w:rsid w:val="00962599"/>
    <w:rsid w:val="00967718"/>
    <w:rsid w:val="009718CC"/>
    <w:rsid w:val="009825B2"/>
    <w:rsid w:val="0098268F"/>
    <w:rsid w:val="0099172B"/>
    <w:rsid w:val="009920C7"/>
    <w:rsid w:val="009A3101"/>
    <w:rsid w:val="009A3A51"/>
    <w:rsid w:val="009A44D9"/>
    <w:rsid w:val="009B0F37"/>
    <w:rsid w:val="009B1A82"/>
    <w:rsid w:val="009B22CB"/>
    <w:rsid w:val="009B26FB"/>
    <w:rsid w:val="009B536F"/>
    <w:rsid w:val="009B5B37"/>
    <w:rsid w:val="009B65F0"/>
    <w:rsid w:val="009B745F"/>
    <w:rsid w:val="009C5F21"/>
    <w:rsid w:val="009C62EB"/>
    <w:rsid w:val="009D3B73"/>
    <w:rsid w:val="009D3C01"/>
    <w:rsid w:val="009D62BD"/>
    <w:rsid w:val="009E449B"/>
    <w:rsid w:val="009E5917"/>
    <w:rsid w:val="009E68C9"/>
    <w:rsid w:val="009F0702"/>
    <w:rsid w:val="009F30BD"/>
    <w:rsid w:val="009F7287"/>
    <w:rsid w:val="00A03CDE"/>
    <w:rsid w:val="00A137AB"/>
    <w:rsid w:val="00A138FD"/>
    <w:rsid w:val="00A15B2C"/>
    <w:rsid w:val="00A17757"/>
    <w:rsid w:val="00A202F5"/>
    <w:rsid w:val="00A378CC"/>
    <w:rsid w:val="00A40612"/>
    <w:rsid w:val="00A43316"/>
    <w:rsid w:val="00A44186"/>
    <w:rsid w:val="00A45409"/>
    <w:rsid w:val="00A53AA2"/>
    <w:rsid w:val="00A57F93"/>
    <w:rsid w:val="00A61109"/>
    <w:rsid w:val="00A62A32"/>
    <w:rsid w:val="00A72936"/>
    <w:rsid w:val="00A80FA5"/>
    <w:rsid w:val="00A86875"/>
    <w:rsid w:val="00A87F37"/>
    <w:rsid w:val="00A92080"/>
    <w:rsid w:val="00A941CC"/>
    <w:rsid w:val="00A94BAA"/>
    <w:rsid w:val="00A94CA7"/>
    <w:rsid w:val="00A96877"/>
    <w:rsid w:val="00AA1256"/>
    <w:rsid w:val="00AA371B"/>
    <w:rsid w:val="00AA73B3"/>
    <w:rsid w:val="00AB1682"/>
    <w:rsid w:val="00AB1BFB"/>
    <w:rsid w:val="00AB6A38"/>
    <w:rsid w:val="00AB7663"/>
    <w:rsid w:val="00AC731F"/>
    <w:rsid w:val="00AC7D97"/>
    <w:rsid w:val="00AD56FA"/>
    <w:rsid w:val="00AD6790"/>
    <w:rsid w:val="00AD7A33"/>
    <w:rsid w:val="00AE032F"/>
    <w:rsid w:val="00AE188A"/>
    <w:rsid w:val="00AE1940"/>
    <w:rsid w:val="00AE2045"/>
    <w:rsid w:val="00AE4100"/>
    <w:rsid w:val="00AE5BB9"/>
    <w:rsid w:val="00AE7E88"/>
    <w:rsid w:val="00AF159F"/>
    <w:rsid w:val="00AF2767"/>
    <w:rsid w:val="00AF3C01"/>
    <w:rsid w:val="00B00916"/>
    <w:rsid w:val="00B011F6"/>
    <w:rsid w:val="00B01D5F"/>
    <w:rsid w:val="00B02766"/>
    <w:rsid w:val="00B03BAF"/>
    <w:rsid w:val="00B05108"/>
    <w:rsid w:val="00B063F8"/>
    <w:rsid w:val="00B06BDB"/>
    <w:rsid w:val="00B110EF"/>
    <w:rsid w:val="00B12523"/>
    <w:rsid w:val="00B137D9"/>
    <w:rsid w:val="00B153E0"/>
    <w:rsid w:val="00B17965"/>
    <w:rsid w:val="00B17D86"/>
    <w:rsid w:val="00B24336"/>
    <w:rsid w:val="00B264D7"/>
    <w:rsid w:val="00B35A34"/>
    <w:rsid w:val="00B409C2"/>
    <w:rsid w:val="00B41946"/>
    <w:rsid w:val="00B4231D"/>
    <w:rsid w:val="00B43702"/>
    <w:rsid w:val="00B44682"/>
    <w:rsid w:val="00B446D4"/>
    <w:rsid w:val="00B453F6"/>
    <w:rsid w:val="00B5039D"/>
    <w:rsid w:val="00B5101C"/>
    <w:rsid w:val="00B51287"/>
    <w:rsid w:val="00B54382"/>
    <w:rsid w:val="00B54403"/>
    <w:rsid w:val="00B56CC1"/>
    <w:rsid w:val="00B65501"/>
    <w:rsid w:val="00B664C7"/>
    <w:rsid w:val="00B723F5"/>
    <w:rsid w:val="00B72521"/>
    <w:rsid w:val="00B738ED"/>
    <w:rsid w:val="00B74048"/>
    <w:rsid w:val="00B75FDC"/>
    <w:rsid w:val="00B77DF6"/>
    <w:rsid w:val="00B8586D"/>
    <w:rsid w:val="00B86DE8"/>
    <w:rsid w:val="00B90293"/>
    <w:rsid w:val="00B90DFB"/>
    <w:rsid w:val="00B9238F"/>
    <w:rsid w:val="00B95F6B"/>
    <w:rsid w:val="00BA0269"/>
    <w:rsid w:val="00BB044E"/>
    <w:rsid w:val="00BB2BF1"/>
    <w:rsid w:val="00BB31A3"/>
    <w:rsid w:val="00BB3AEE"/>
    <w:rsid w:val="00BB7384"/>
    <w:rsid w:val="00BC06DF"/>
    <w:rsid w:val="00BC6B5C"/>
    <w:rsid w:val="00BD1F50"/>
    <w:rsid w:val="00BD200F"/>
    <w:rsid w:val="00BD22B8"/>
    <w:rsid w:val="00BD34A4"/>
    <w:rsid w:val="00BD4930"/>
    <w:rsid w:val="00BD50D4"/>
    <w:rsid w:val="00BE03FC"/>
    <w:rsid w:val="00BF350B"/>
    <w:rsid w:val="00BF4A5B"/>
    <w:rsid w:val="00C07B0F"/>
    <w:rsid w:val="00C11A8D"/>
    <w:rsid w:val="00C15C2E"/>
    <w:rsid w:val="00C1617C"/>
    <w:rsid w:val="00C20456"/>
    <w:rsid w:val="00C226E6"/>
    <w:rsid w:val="00C318B6"/>
    <w:rsid w:val="00C35C68"/>
    <w:rsid w:val="00C41617"/>
    <w:rsid w:val="00C4183C"/>
    <w:rsid w:val="00C463CF"/>
    <w:rsid w:val="00C507FB"/>
    <w:rsid w:val="00C508FE"/>
    <w:rsid w:val="00C50E89"/>
    <w:rsid w:val="00C54AF2"/>
    <w:rsid w:val="00C5592F"/>
    <w:rsid w:val="00C60640"/>
    <w:rsid w:val="00C609B1"/>
    <w:rsid w:val="00C60D6F"/>
    <w:rsid w:val="00C63F36"/>
    <w:rsid w:val="00C6733B"/>
    <w:rsid w:val="00C736E0"/>
    <w:rsid w:val="00C7374E"/>
    <w:rsid w:val="00C747A8"/>
    <w:rsid w:val="00C81D60"/>
    <w:rsid w:val="00C8306C"/>
    <w:rsid w:val="00C838FB"/>
    <w:rsid w:val="00C91D40"/>
    <w:rsid w:val="00C9253C"/>
    <w:rsid w:val="00CA056C"/>
    <w:rsid w:val="00CA4974"/>
    <w:rsid w:val="00CA522E"/>
    <w:rsid w:val="00CA56F8"/>
    <w:rsid w:val="00CA5FB3"/>
    <w:rsid w:val="00CB2FB5"/>
    <w:rsid w:val="00CB548C"/>
    <w:rsid w:val="00CB5B59"/>
    <w:rsid w:val="00CB6B9C"/>
    <w:rsid w:val="00CC3C3E"/>
    <w:rsid w:val="00CC537D"/>
    <w:rsid w:val="00CD0838"/>
    <w:rsid w:val="00CD7B4F"/>
    <w:rsid w:val="00CE1194"/>
    <w:rsid w:val="00CE212D"/>
    <w:rsid w:val="00CE4A4A"/>
    <w:rsid w:val="00CE5123"/>
    <w:rsid w:val="00CF1C34"/>
    <w:rsid w:val="00CF3668"/>
    <w:rsid w:val="00D0261D"/>
    <w:rsid w:val="00D04405"/>
    <w:rsid w:val="00D04C77"/>
    <w:rsid w:val="00D04F64"/>
    <w:rsid w:val="00D06BE5"/>
    <w:rsid w:val="00D07D4D"/>
    <w:rsid w:val="00D124C9"/>
    <w:rsid w:val="00D12765"/>
    <w:rsid w:val="00D162B7"/>
    <w:rsid w:val="00D17911"/>
    <w:rsid w:val="00D17FC2"/>
    <w:rsid w:val="00D2445E"/>
    <w:rsid w:val="00D25DD2"/>
    <w:rsid w:val="00D2696E"/>
    <w:rsid w:val="00D300D8"/>
    <w:rsid w:val="00D323AB"/>
    <w:rsid w:val="00D40D64"/>
    <w:rsid w:val="00D461D7"/>
    <w:rsid w:val="00D5454E"/>
    <w:rsid w:val="00D556AA"/>
    <w:rsid w:val="00D570ED"/>
    <w:rsid w:val="00D60EBE"/>
    <w:rsid w:val="00D66B5E"/>
    <w:rsid w:val="00D66D7F"/>
    <w:rsid w:val="00D7263A"/>
    <w:rsid w:val="00D761A5"/>
    <w:rsid w:val="00D82E90"/>
    <w:rsid w:val="00D84244"/>
    <w:rsid w:val="00D84267"/>
    <w:rsid w:val="00D86D2B"/>
    <w:rsid w:val="00D87149"/>
    <w:rsid w:val="00D915A8"/>
    <w:rsid w:val="00D92BFD"/>
    <w:rsid w:val="00D9427F"/>
    <w:rsid w:val="00DA04BE"/>
    <w:rsid w:val="00DA672E"/>
    <w:rsid w:val="00DB1F6C"/>
    <w:rsid w:val="00DB22D7"/>
    <w:rsid w:val="00DB411B"/>
    <w:rsid w:val="00DB59E8"/>
    <w:rsid w:val="00DB6E29"/>
    <w:rsid w:val="00DB7D09"/>
    <w:rsid w:val="00DC08B2"/>
    <w:rsid w:val="00DC2311"/>
    <w:rsid w:val="00DC78B0"/>
    <w:rsid w:val="00DD221E"/>
    <w:rsid w:val="00DD4583"/>
    <w:rsid w:val="00DD49F0"/>
    <w:rsid w:val="00DD4C01"/>
    <w:rsid w:val="00DD4C19"/>
    <w:rsid w:val="00DD6021"/>
    <w:rsid w:val="00DD63B8"/>
    <w:rsid w:val="00DD74AA"/>
    <w:rsid w:val="00DE0FB4"/>
    <w:rsid w:val="00DE118D"/>
    <w:rsid w:val="00DE4CF6"/>
    <w:rsid w:val="00DE5FAB"/>
    <w:rsid w:val="00DE7522"/>
    <w:rsid w:val="00DF02F1"/>
    <w:rsid w:val="00DF0B6F"/>
    <w:rsid w:val="00DF2B6A"/>
    <w:rsid w:val="00E00409"/>
    <w:rsid w:val="00E020EE"/>
    <w:rsid w:val="00E07F7C"/>
    <w:rsid w:val="00E11F82"/>
    <w:rsid w:val="00E124C9"/>
    <w:rsid w:val="00E13718"/>
    <w:rsid w:val="00E14A56"/>
    <w:rsid w:val="00E15F63"/>
    <w:rsid w:val="00E21F5C"/>
    <w:rsid w:val="00E25009"/>
    <w:rsid w:val="00E271A8"/>
    <w:rsid w:val="00E306E7"/>
    <w:rsid w:val="00E349A3"/>
    <w:rsid w:val="00E5137B"/>
    <w:rsid w:val="00E56E14"/>
    <w:rsid w:val="00E578FD"/>
    <w:rsid w:val="00E57E4E"/>
    <w:rsid w:val="00E60500"/>
    <w:rsid w:val="00E7181C"/>
    <w:rsid w:val="00E71EA5"/>
    <w:rsid w:val="00E72477"/>
    <w:rsid w:val="00E72780"/>
    <w:rsid w:val="00E74439"/>
    <w:rsid w:val="00E778E6"/>
    <w:rsid w:val="00E85659"/>
    <w:rsid w:val="00E85A50"/>
    <w:rsid w:val="00E95800"/>
    <w:rsid w:val="00E96E0A"/>
    <w:rsid w:val="00E97CF1"/>
    <w:rsid w:val="00EA3484"/>
    <w:rsid w:val="00EA3B81"/>
    <w:rsid w:val="00EB3B4B"/>
    <w:rsid w:val="00EB464D"/>
    <w:rsid w:val="00EB5698"/>
    <w:rsid w:val="00ED279E"/>
    <w:rsid w:val="00ED2F17"/>
    <w:rsid w:val="00ED4642"/>
    <w:rsid w:val="00EE1D82"/>
    <w:rsid w:val="00EE74FD"/>
    <w:rsid w:val="00EF2314"/>
    <w:rsid w:val="00EF6D0A"/>
    <w:rsid w:val="00EF7256"/>
    <w:rsid w:val="00F02F54"/>
    <w:rsid w:val="00F034F3"/>
    <w:rsid w:val="00F05DCE"/>
    <w:rsid w:val="00F06F50"/>
    <w:rsid w:val="00F0706A"/>
    <w:rsid w:val="00F20E26"/>
    <w:rsid w:val="00F21A3A"/>
    <w:rsid w:val="00F22A94"/>
    <w:rsid w:val="00F27F37"/>
    <w:rsid w:val="00F33CB5"/>
    <w:rsid w:val="00F3627A"/>
    <w:rsid w:val="00F36CDF"/>
    <w:rsid w:val="00F37366"/>
    <w:rsid w:val="00F4012F"/>
    <w:rsid w:val="00F40587"/>
    <w:rsid w:val="00F40907"/>
    <w:rsid w:val="00F431E5"/>
    <w:rsid w:val="00F44A1A"/>
    <w:rsid w:val="00F44AFD"/>
    <w:rsid w:val="00F45431"/>
    <w:rsid w:val="00F457D8"/>
    <w:rsid w:val="00F469CC"/>
    <w:rsid w:val="00F51D21"/>
    <w:rsid w:val="00F5222F"/>
    <w:rsid w:val="00F529A4"/>
    <w:rsid w:val="00F54F06"/>
    <w:rsid w:val="00F56800"/>
    <w:rsid w:val="00F61B42"/>
    <w:rsid w:val="00F61CBE"/>
    <w:rsid w:val="00F63810"/>
    <w:rsid w:val="00F668E8"/>
    <w:rsid w:val="00F7366E"/>
    <w:rsid w:val="00F74A1C"/>
    <w:rsid w:val="00F74C78"/>
    <w:rsid w:val="00F74F85"/>
    <w:rsid w:val="00F7748A"/>
    <w:rsid w:val="00F779EA"/>
    <w:rsid w:val="00F860EC"/>
    <w:rsid w:val="00F861E6"/>
    <w:rsid w:val="00F95BF9"/>
    <w:rsid w:val="00F96212"/>
    <w:rsid w:val="00FA048D"/>
    <w:rsid w:val="00FA0D93"/>
    <w:rsid w:val="00FA345A"/>
    <w:rsid w:val="00FA4A72"/>
    <w:rsid w:val="00FA79B3"/>
    <w:rsid w:val="00FB20D1"/>
    <w:rsid w:val="00FB28CA"/>
    <w:rsid w:val="00FB2ABA"/>
    <w:rsid w:val="00FB6DD6"/>
    <w:rsid w:val="00FC1486"/>
    <w:rsid w:val="00FC2554"/>
    <w:rsid w:val="00FC7139"/>
    <w:rsid w:val="00FC7703"/>
    <w:rsid w:val="00FC771D"/>
    <w:rsid w:val="00FD0943"/>
    <w:rsid w:val="00FD0FAD"/>
    <w:rsid w:val="00FD562F"/>
    <w:rsid w:val="00FD583E"/>
    <w:rsid w:val="00FD73FC"/>
    <w:rsid w:val="00FD7E05"/>
    <w:rsid w:val="00FE11E8"/>
    <w:rsid w:val="00FE2553"/>
    <w:rsid w:val="00FE3E61"/>
    <w:rsid w:val="00FE515C"/>
    <w:rsid w:val="00FE64E6"/>
    <w:rsid w:val="00FE6EF4"/>
    <w:rsid w:val="00FE7537"/>
    <w:rsid w:val="00F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DB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35CBF-43FE-8146-9840-0A9701161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56</Words>
  <Characters>5454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cp:keywords/>
  <cp:lastModifiedBy>Suneel Onteru</cp:lastModifiedBy>
  <cp:revision>3</cp:revision>
  <dcterms:created xsi:type="dcterms:W3CDTF">2013-03-21T05:47:00Z</dcterms:created>
  <dcterms:modified xsi:type="dcterms:W3CDTF">2013-03-21T05:48:00Z</dcterms:modified>
</cp:coreProperties>
</file>